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CAA89" w14:textId="789A96DD" w:rsidR="00F17B4F" w:rsidRPr="003E3FD9" w:rsidRDefault="0013357A" w:rsidP="00F17B4F">
      <w:pPr>
        <w:rPr>
          <w:rFonts w:cstheme="minorHAnsi"/>
          <w:b/>
          <w:bCs/>
        </w:rPr>
      </w:pPr>
      <w:r w:rsidRPr="003E3FD9">
        <w:rPr>
          <w:rFonts w:cstheme="minorHAnsi"/>
          <w:b/>
          <w:bCs/>
        </w:rPr>
        <w:t>S</w:t>
      </w:r>
      <w:r w:rsidR="007848B1" w:rsidRPr="003E3FD9">
        <w:rPr>
          <w:rFonts w:cstheme="minorHAnsi"/>
          <w:b/>
          <w:bCs/>
        </w:rPr>
        <w:t>4</w:t>
      </w:r>
      <w:r w:rsidR="006F0530">
        <w:rPr>
          <w:rFonts w:cstheme="minorHAnsi"/>
          <w:b/>
          <w:bCs/>
        </w:rPr>
        <w:t xml:space="preserve"> Table</w:t>
      </w:r>
      <w:r w:rsidRPr="003E3FD9">
        <w:rPr>
          <w:rFonts w:cstheme="minorHAnsi"/>
          <w:b/>
          <w:bCs/>
        </w:rPr>
        <w:t>. Item content validity indexes</w:t>
      </w:r>
      <w:r w:rsidR="00BF1852" w:rsidRPr="003E3FD9">
        <w:rPr>
          <w:rFonts w:cstheme="minorHAnsi"/>
          <w:b/>
          <w:bCs/>
        </w:rPr>
        <w:t xml:space="preserve"> (CVI)</w:t>
      </w:r>
      <w:r w:rsidRPr="003E3FD9">
        <w:rPr>
          <w:rFonts w:cstheme="minorHAnsi"/>
          <w:b/>
          <w:bCs/>
        </w:rPr>
        <w:t>.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9918"/>
        <w:gridCol w:w="2410"/>
      </w:tblGrid>
      <w:tr w:rsidR="00FA5822" w:rsidRPr="003E3FD9" w14:paraId="40EAB04C" w14:textId="7111F365" w:rsidTr="00F75659">
        <w:trPr>
          <w:tblHeader/>
        </w:trPr>
        <w:tc>
          <w:tcPr>
            <w:tcW w:w="9918" w:type="dxa"/>
            <w:shd w:val="clear" w:color="auto" w:fill="auto"/>
          </w:tcPr>
          <w:p w14:paraId="6A321580" w14:textId="1FC0E140" w:rsidR="00FA5822" w:rsidRPr="003E3FD9" w:rsidRDefault="00FA5822" w:rsidP="00BF1852">
            <w:pPr>
              <w:jc w:val="center"/>
              <w:rPr>
                <w:b/>
              </w:rPr>
            </w:pPr>
            <w:r w:rsidRPr="003E3FD9">
              <w:rPr>
                <w:b/>
              </w:rPr>
              <w:t>Original Item</w:t>
            </w:r>
            <w:r w:rsidR="00BF1852" w:rsidRPr="003E3FD9">
              <w:rPr>
                <w:b/>
              </w:rPr>
              <w:t>s</w:t>
            </w:r>
            <w:r w:rsidRPr="003E3FD9">
              <w:rPr>
                <w:b/>
              </w:rPr>
              <w:t xml:space="preserve"> </w:t>
            </w:r>
            <w:r w:rsidR="00BF1852" w:rsidRPr="003E3FD9">
              <w:rPr>
                <w:b/>
              </w:rPr>
              <w:t>– EIDM Knowledge</w:t>
            </w:r>
          </w:p>
        </w:tc>
        <w:tc>
          <w:tcPr>
            <w:tcW w:w="2410" w:type="dxa"/>
            <w:shd w:val="clear" w:color="auto" w:fill="auto"/>
          </w:tcPr>
          <w:p w14:paraId="629FE525" w14:textId="4670FE64" w:rsidR="00FA5822" w:rsidRPr="003E3FD9" w:rsidRDefault="00FA5822" w:rsidP="00560253">
            <w:pPr>
              <w:jc w:val="center"/>
              <w:rPr>
                <w:b/>
              </w:rPr>
            </w:pPr>
            <w:r w:rsidRPr="003E3FD9">
              <w:rPr>
                <w:b/>
              </w:rPr>
              <w:t>Item</w:t>
            </w:r>
            <w:r w:rsidR="00F75659" w:rsidRPr="003E3FD9">
              <w:rPr>
                <w:b/>
              </w:rPr>
              <w:t xml:space="preserve"> </w:t>
            </w:r>
            <w:r w:rsidRPr="003E3FD9">
              <w:rPr>
                <w:b/>
              </w:rPr>
              <w:t>CVI</w:t>
            </w:r>
          </w:p>
        </w:tc>
      </w:tr>
      <w:tr w:rsidR="00FA5822" w:rsidRPr="003E3FD9" w14:paraId="309292A7" w14:textId="1968B8CE" w:rsidTr="00BF1852">
        <w:tc>
          <w:tcPr>
            <w:tcW w:w="9918" w:type="dxa"/>
          </w:tcPr>
          <w:p w14:paraId="276C94D7" w14:textId="1027C889" w:rsidR="00FA5822" w:rsidRPr="008B56F4" w:rsidRDefault="00FA5822" w:rsidP="00DA1155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what is involved in the ‘define’ step of EIDM.</w:t>
            </w:r>
          </w:p>
        </w:tc>
        <w:tc>
          <w:tcPr>
            <w:tcW w:w="2410" w:type="dxa"/>
          </w:tcPr>
          <w:p w14:paraId="58CC3EDC" w14:textId="2A03B2A7" w:rsidR="00FA5822" w:rsidRPr="003E3FD9" w:rsidRDefault="00FA5822" w:rsidP="00FA175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3A8056B5" w14:textId="7D4A497D" w:rsidTr="00BF1852">
        <w:tc>
          <w:tcPr>
            <w:tcW w:w="9918" w:type="dxa"/>
          </w:tcPr>
          <w:p w14:paraId="0210DB9A" w14:textId="2F417292" w:rsidR="00FA5822" w:rsidRPr="008B56F4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what is involved in the ‘search’ step of EIDM.</w:t>
            </w:r>
          </w:p>
        </w:tc>
        <w:tc>
          <w:tcPr>
            <w:tcW w:w="2410" w:type="dxa"/>
          </w:tcPr>
          <w:p w14:paraId="439D8E05" w14:textId="7E677CB7" w:rsidR="00FA5822" w:rsidRPr="003E3FD9" w:rsidRDefault="00FA5822" w:rsidP="00FA175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09F93268" w14:textId="597D5A97" w:rsidTr="00BF1852">
        <w:tc>
          <w:tcPr>
            <w:tcW w:w="9918" w:type="dxa"/>
          </w:tcPr>
          <w:p w14:paraId="231D05EC" w14:textId="015B32C7" w:rsidR="00FA5822" w:rsidRPr="003E3FD9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what is involved in the ‘appraise’ step of EIDM.</w:t>
            </w:r>
          </w:p>
        </w:tc>
        <w:tc>
          <w:tcPr>
            <w:tcW w:w="2410" w:type="dxa"/>
          </w:tcPr>
          <w:p w14:paraId="2B790308" w14:textId="0C04955F" w:rsidR="00FA5822" w:rsidRPr="003E3FD9" w:rsidRDefault="00FA5822" w:rsidP="006F50FB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4C77A4F8" w14:textId="33E42DB8" w:rsidTr="00BF1852">
        <w:tc>
          <w:tcPr>
            <w:tcW w:w="9918" w:type="dxa"/>
          </w:tcPr>
          <w:p w14:paraId="3C6C620F" w14:textId="6E118AE9" w:rsidR="00FA5822" w:rsidRPr="003E3FD9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what is involved in the ‘synthesize’ step of EIDM.</w:t>
            </w:r>
          </w:p>
        </w:tc>
        <w:tc>
          <w:tcPr>
            <w:tcW w:w="2410" w:type="dxa"/>
          </w:tcPr>
          <w:p w14:paraId="24FAB517" w14:textId="3D90D913" w:rsidR="00FA5822" w:rsidRPr="003E3FD9" w:rsidRDefault="00FA5822" w:rsidP="006F50FB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6AB5676B" w14:textId="3ED44108" w:rsidTr="00BF1852">
        <w:tc>
          <w:tcPr>
            <w:tcW w:w="9918" w:type="dxa"/>
          </w:tcPr>
          <w:p w14:paraId="5908A69D" w14:textId="795F4D0F" w:rsidR="00FA5822" w:rsidRPr="003E3FD9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 xml:space="preserve">Knowledge of what is involved in the ‘adapt’ step of EIDM. </w:t>
            </w:r>
          </w:p>
        </w:tc>
        <w:tc>
          <w:tcPr>
            <w:tcW w:w="2410" w:type="dxa"/>
          </w:tcPr>
          <w:p w14:paraId="3BECAA14" w14:textId="1735D01C" w:rsidR="00FA5822" w:rsidRPr="003E3FD9" w:rsidRDefault="00FA5822" w:rsidP="006F50FB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5DCF2B04" w14:textId="0C793885" w:rsidTr="00BF1852">
        <w:tc>
          <w:tcPr>
            <w:tcW w:w="9918" w:type="dxa"/>
          </w:tcPr>
          <w:p w14:paraId="52463BF3" w14:textId="291985F2" w:rsidR="00FA5822" w:rsidRPr="003E3FD9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what is involved in the ‘implement’ step of EIDM.</w:t>
            </w:r>
          </w:p>
        </w:tc>
        <w:tc>
          <w:tcPr>
            <w:tcW w:w="2410" w:type="dxa"/>
          </w:tcPr>
          <w:p w14:paraId="6B76BEA7" w14:textId="697F6A95" w:rsidR="00FA5822" w:rsidRPr="003E3FD9" w:rsidRDefault="00FA5822" w:rsidP="006F50FB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01EE9E0A" w14:textId="5F9EB059" w:rsidTr="00BF1852">
        <w:tc>
          <w:tcPr>
            <w:tcW w:w="9918" w:type="dxa"/>
          </w:tcPr>
          <w:p w14:paraId="0058174B" w14:textId="7734897B" w:rsidR="00FA5822" w:rsidRPr="003E3FD9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 xml:space="preserve">Knowledge of what is involved in the ‘evaluate’ step of EIDM. </w:t>
            </w:r>
          </w:p>
        </w:tc>
        <w:tc>
          <w:tcPr>
            <w:tcW w:w="2410" w:type="dxa"/>
          </w:tcPr>
          <w:p w14:paraId="4E8252EA" w14:textId="7ED215EC" w:rsidR="00FA5822" w:rsidRPr="003E3FD9" w:rsidRDefault="00FA5822" w:rsidP="006F50FB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A5822" w:rsidRPr="003E3FD9" w14:paraId="2E612EEC" w14:textId="63CBB7CF" w:rsidTr="00BF1852">
        <w:tc>
          <w:tcPr>
            <w:tcW w:w="9918" w:type="dxa"/>
          </w:tcPr>
          <w:p w14:paraId="2B516988" w14:textId="0A466E05" w:rsidR="00FA5822" w:rsidRPr="003E3FD9" w:rsidRDefault="00FA5822" w:rsidP="00346DC4">
            <w:pPr>
              <w:pStyle w:val="ListParagraph"/>
              <w:numPr>
                <w:ilvl w:val="0"/>
                <w:numId w:val="4"/>
              </w:numPr>
            </w:pPr>
            <w:r w:rsidRPr="003E3FD9">
              <w:t xml:space="preserve">Knowledge about the 6S hierarchy of research evidence </w:t>
            </w:r>
          </w:p>
        </w:tc>
        <w:tc>
          <w:tcPr>
            <w:tcW w:w="2410" w:type="dxa"/>
          </w:tcPr>
          <w:p w14:paraId="6D4A5FCB" w14:textId="0D66B2AB" w:rsidR="00FA5822" w:rsidRPr="003E3FD9" w:rsidRDefault="00FA5822" w:rsidP="006F50FB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A5822" w:rsidRPr="003E3FD9" w14:paraId="5701DCC3" w14:textId="48177871" w:rsidTr="00BF1852">
        <w:tc>
          <w:tcPr>
            <w:tcW w:w="9918" w:type="dxa"/>
          </w:tcPr>
          <w:p w14:paraId="6BDB9DAC" w14:textId="1463CB1A" w:rsidR="00FA5822" w:rsidRPr="003E3FD9" w:rsidRDefault="00FA5822" w:rsidP="003A0B33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online databases that house pre-appraised, synthesized research evidence (e.g., Health Evidence, ACCESSSS)</w:t>
            </w:r>
          </w:p>
        </w:tc>
        <w:tc>
          <w:tcPr>
            <w:tcW w:w="2410" w:type="dxa"/>
          </w:tcPr>
          <w:p w14:paraId="633CC831" w14:textId="4E9B7AAD" w:rsidR="00FA5822" w:rsidRPr="003E3FD9" w:rsidRDefault="00FA5822" w:rsidP="003A0B33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A5822" w:rsidRPr="003E3FD9" w14:paraId="7D4222DC" w14:textId="56821ED4" w:rsidTr="00BF1852">
        <w:tc>
          <w:tcPr>
            <w:tcW w:w="9918" w:type="dxa"/>
          </w:tcPr>
          <w:p w14:paraId="5D6A4228" w14:textId="54A0AC17" w:rsidR="00FA5822" w:rsidRPr="003E3FD9" w:rsidRDefault="00FA5822" w:rsidP="003A0B33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online databases that house individual research studies (e.g., Medline)</w:t>
            </w:r>
          </w:p>
        </w:tc>
        <w:tc>
          <w:tcPr>
            <w:tcW w:w="2410" w:type="dxa"/>
          </w:tcPr>
          <w:p w14:paraId="5078D5BE" w14:textId="74951EE1" w:rsidR="00FA5822" w:rsidRPr="003E3FD9" w:rsidRDefault="00FA5822" w:rsidP="00FA175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A5822" w:rsidRPr="003E3FD9" w14:paraId="28298AB1" w14:textId="77B39C67" w:rsidTr="00BF1852">
        <w:tc>
          <w:tcPr>
            <w:tcW w:w="9918" w:type="dxa"/>
          </w:tcPr>
          <w:p w14:paraId="52F05E74" w14:textId="42802647" w:rsidR="00FA5822" w:rsidRPr="00C51C43" w:rsidRDefault="00FA5822" w:rsidP="009A1BB7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critical appraisal tools for summaries of research evidence (e.g. clinical practice guidelines)</w:t>
            </w:r>
          </w:p>
        </w:tc>
        <w:tc>
          <w:tcPr>
            <w:tcW w:w="2410" w:type="dxa"/>
          </w:tcPr>
          <w:p w14:paraId="268E69E1" w14:textId="6C06DE4C" w:rsidR="00FA5822" w:rsidRPr="003E3FD9" w:rsidRDefault="00FA5822" w:rsidP="00FA175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A5822" w:rsidRPr="003E3FD9" w14:paraId="7F3FAA20" w14:textId="230863D8" w:rsidTr="00BF1852">
        <w:tc>
          <w:tcPr>
            <w:tcW w:w="9918" w:type="dxa"/>
          </w:tcPr>
          <w:p w14:paraId="6F2507B9" w14:textId="44AAC1CA" w:rsidR="00FA5822" w:rsidRPr="003E3FD9" w:rsidRDefault="00FA5822" w:rsidP="009F33A9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critical appraisal tools for systematic reviews</w:t>
            </w:r>
          </w:p>
        </w:tc>
        <w:tc>
          <w:tcPr>
            <w:tcW w:w="2410" w:type="dxa"/>
          </w:tcPr>
          <w:p w14:paraId="7AA626E2" w14:textId="173ADFEE" w:rsidR="00FA5822" w:rsidRPr="003E3FD9" w:rsidRDefault="00FA5822" w:rsidP="009F33A9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A5822" w:rsidRPr="003E3FD9" w14:paraId="7C3486C2" w14:textId="3D8EBD62" w:rsidTr="00BF1852">
        <w:tc>
          <w:tcPr>
            <w:tcW w:w="9918" w:type="dxa"/>
          </w:tcPr>
          <w:p w14:paraId="7F3ED670" w14:textId="5B48D3CA" w:rsidR="00FA5822" w:rsidRPr="003E3FD9" w:rsidRDefault="00FA5822" w:rsidP="009F33A9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critical appraisal tools for qualitative research studies</w:t>
            </w:r>
          </w:p>
        </w:tc>
        <w:tc>
          <w:tcPr>
            <w:tcW w:w="2410" w:type="dxa"/>
          </w:tcPr>
          <w:p w14:paraId="28B57DE6" w14:textId="4035B44C" w:rsidR="00FA5822" w:rsidRPr="003E3FD9" w:rsidRDefault="00FA5822" w:rsidP="009F33A9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A5822" w:rsidRPr="003E3FD9" w14:paraId="5D92C169" w14:textId="45717AD1" w:rsidTr="00BF1852">
        <w:tc>
          <w:tcPr>
            <w:tcW w:w="9918" w:type="dxa"/>
          </w:tcPr>
          <w:p w14:paraId="4FF5BF5A" w14:textId="5236E49C" w:rsidR="00FA5822" w:rsidRPr="003E3FD9" w:rsidRDefault="00FA5822" w:rsidP="009F33A9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critical appraisal tools for randomized controlled trials</w:t>
            </w:r>
          </w:p>
        </w:tc>
        <w:tc>
          <w:tcPr>
            <w:tcW w:w="2410" w:type="dxa"/>
          </w:tcPr>
          <w:p w14:paraId="21BAAEBF" w14:textId="67817087" w:rsidR="00FA5822" w:rsidRPr="003E3FD9" w:rsidRDefault="00FA5822" w:rsidP="009F33A9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A5822" w:rsidRPr="003E3FD9" w14:paraId="24066E2F" w14:textId="5A7808BF" w:rsidTr="00BF1852">
        <w:tc>
          <w:tcPr>
            <w:tcW w:w="9918" w:type="dxa"/>
          </w:tcPr>
          <w:p w14:paraId="6D69772D" w14:textId="41F8D5E3" w:rsidR="00FA5822" w:rsidRPr="003E3FD9" w:rsidRDefault="00FA5822" w:rsidP="009F33A9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of critical appraisal tools for observational studies</w:t>
            </w:r>
          </w:p>
        </w:tc>
        <w:tc>
          <w:tcPr>
            <w:tcW w:w="2410" w:type="dxa"/>
          </w:tcPr>
          <w:p w14:paraId="020DF98E" w14:textId="43B28151" w:rsidR="00FA5822" w:rsidRPr="003E3FD9" w:rsidRDefault="00FA5822" w:rsidP="009F33A9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A5822" w:rsidRPr="003E3FD9" w14:paraId="2D355C41" w14:textId="4139C91C" w:rsidTr="00BF1852">
        <w:tc>
          <w:tcPr>
            <w:tcW w:w="9918" w:type="dxa"/>
          </w:tcPr>
          <w:p w14:paraId="1F934971" w14:textId="6AA31126" w:rsidR="00FA5822" w:rsidRPr="003E3FD9" w:rsidRDefault="00FA5822" w:rsidP="003D6D4E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about the definition of knowledge translation</w:t>
            </w:r>
          </w:p>
        </w:tc>
        <w:tc>
          <w:tcPr>
            <w:tcW w:w="2410" w:type="dxa"/>
          </w:tcPr>
          <w:p w14:paraId="70753F93" w14:textId="57D277BC" w:rsidR="00FA5822" w:rsidRPr="003E3FD9" w:rsidRDefault="00FA5822" w:rsidP="005F2B41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73</w:t>
            </w:r>
          </w:p>
        </w:tc>
      </w:tr>
      <w:tr w:rsidR="00FA5822" w:rsidRPr="003E3FD9" w14:paraId="6275C074" w14:textId="4FE14537" w:rsidTr="00BF1852">
        <w:tc>
          <w:tcPr>
            <w:tcW w:w="9918" w:type="dxa"/>
          </w:tcPr>
          <w:p w14:paraId="73715888" w14:textId="19817118" w:rsidR="00FA5822" w:rsidRPr="003E3FD9" w:rsidRDefault="00FA5822" w:rsidP="003D6D4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E3FD9">
              <w:t xml:space="preserve">Knowledge of </w:t>
            </w:r>
            <w:r w:rsidRPr="003E3FD9">
              <w:rPr>
                <w:b/>
                <w:u w:val="single"/>
              </w:rPr>
              <w:t>all</w:t>
            </w:r>
            <w:r w:rsidRPr="003E3FD9">
              <w:rPr>
                <w:b/>
              </w:rPr>
              <w:t xml:space="preserve"> </w:t>
            </w:r>
            <w:r w:rsidRPr="003E3FD9">
              <w:t>the steps of developing a knowledge translation plan (conduct stakeholder analysis, assess barriers/facilitators, select appropriate knowledge translation strategies)</w:t>
            </w:r>
          </w:p>
        </w:tc>
        <w:tc>
          <w:tcPr>
            <w:tcW w:w="2410" w:type="dxa"/>
          </w:tcPr>
          <w:p w14:paraId="3E6C4503" w14:textId="0B8C7557" w:rsidR="00FA5822" w:rsidRPr="003E3FD9" w:rsidRDefault="00C51C43" w:rsidP="00FA17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FA5822" w:rsidRPr="003E3FD9">
              <w:rPr>
                <w:rFonts w:cstheme="minorHAnsi"/>
              </w:rPr>
              <w:t>.82</w:t>
            </w:r>
          </w:p>
        </w:tc>
      </w:tr>
      <w:tr w:rsidR="00FA5822" w:rsidRPr="003E3FD9" w14:paraId="26250475" w14:textId="19544C54" w:rsidTr="00BF1852">
        <w:tc>
          <w:tcPr>
            <w:tcW w:w="9918" w:type="dxa"/>
          </w:tcPr>
          <w:p w14:paraId="0B75043F" w14:textId="164D916E" w:rsidR="00FA5822" w:rsidRPr="003E3FD9" w:rsidRDefault="00FA5822" w:rsidP="003D6D4E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about how to develop outcome indicators to evaluate practice change.</w:t>
            </w:r>
          </w:p>
        </w:tc>
        <w:tc>
          <w:tcPr>
            <w:tcW w:w="2410" w:type="dxa"/>
          </w:tcPr>
          <w:p w14:paraId="2330894E" w14:textId="05902A65" w:rsidR="00FA5822" w:rsidRPr="003E3FD9" w:rsidRDefault="00FA5822" w:rsidP="00D21676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72</w:t>
            </w:r>
          </w:p>
        </w:tc>
      </w:tr>
      <w:tr w:rsidR="00FA5822" w:rsidRPr="003E3FD9" w14:paraId="03694A74" w14:textId="0BB442B6" w:rsidTr="00BF1852">
        <w:tc>
          <w:tcPr>
            <w:tcW w:w="9918" w:type="dxa"/>
          </w:tcPr>
          <w:p w14:paraId="6E6F4AAE" w14:textId="24976DB6" w:rsidR="00FA5822" w:rsidRPr="003E3FD9" w:rsidRDefault="00FA5822" w:rsidP="003D6D4E">
            <w:pPr>
              <w:pStyle w:val="ListParagraph"/>
              <w:numPr>
                <w:ilvl w:val="0"/>
                <w:numId w:val="4"/>
              </w:numPr>
            </w:pPr>
            <w:r w:rsidRPr="003E3FD9">
              <w:t>Knowledge about how to develop process indicators to evaluate practice change.</w:t>
            </w:r>
          </w:p>
        </w:tc>
        <w:tc>
          <w:tcPr>
            <w:tcW w:w="2410" w:type="dxa"/>
          </w:tcPr>
          <w:p w14:paraId="3E90E8D3" w14:textId="38A880FC" w:rsidR="00FA5822" w:rsidRPr="003E3FD9" w:rsidRDefault="00FA5822" w:rsidP="00263310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72</w:t>
            </w:r>
          </w:p>
        </w:tc>
      </w:tr>
      <w:tr w:rsidR="00F75659" w:rsidRPr="003E3FD9" w14:paraId="18DEC264" w14:textId="4B7F5AB6" w:rsidTr="00F75659">
        <w:trPr>
          <w:tblHeader/>
        </w:trPr>
        <w:tc>
          <w:tcPr>
            <w:tcW w:w="9918" w:type="dxa"/>
          </w:tcPr>
          <w:p w14:paraId="08A87004" w14:textId="5000F3FA" w:rsidR="00F75659" w:rsidRPr="003E3FD9" w:rsidRDefault="00F75659" w:rsidP="00CA563A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  <w:r w:rsidRPr="003E3FD9">
              <w:rPr>
                <w:rFonts w:cstheme="minorHAnsi"/>
                <w:b/>
                <w:bCs/>
              </w:rPr>
              <w:t>Original Items – EIDM Skills</w:t>
            </w:r>
          </w:p>
        </w:tc>
        <w:tc>
          <w:tcPr>
            <w:tcW w:w="2410" w:type="dxa"/>
          </w:tcPr>
          <w:p w14:paraId="40DE10EF" w14:textId="15F0CA90" w:rsidR="00F75659" w:rsidRPr="003E3FD9" w:rsidRDefault="00F75659" w:rsidP="00CA563A">
            <w:pPr>
              <w:jc w:val="center"/>
              <w:rPr>
                <w:rFonts w:ascii="Arial Narrow" w:hAnsi="Arial Narrow"/>
              </w:rPr>
            </w:pPr>
            <w:r w:rsidRPr="003E3FD9">
              <w:rPr>
                <w:b/>
              </w:rPr>
              <w:t>Item CVI</w:t>
            </w:r>
          </w:p>
        </w:tc>
      </w:tr>
      <w:tr w:rsidR="00F75659" w:rsidRPr="003E3FD9" w14:paraId="384321C0" w14:textId="612D3CE6" w:rsidTr="00F75659">
        <w:tc>
          <w:tcPr>
            <w:tcW w:w="9918" w:type="dxa"/>
          </w:tcPr>
          <w:p w14:paraId="60E62F2D" w14:textId="319A60C8" w:rsidR="00F75659" w:rsidRPr="00C51C43" w:rsidRDefault="00F75659" w:rsidP="004621D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3FD9">
              <w:rPr>
                <w:rFonts w:cstheme="minorHAnsi"/>
              </w:rPr>
              <w:t>Ability to develop an answerable public health practice question using the PICO (P=population; I=intervention; C=comparison; O=outcome) format for quantitative research questions.</w:t>
            </w:r>
          </w:p>
        </w:tc>
        <w:tc>
          <w:tcPr>
            <w:tcW w:w="2410" w:type="dxa"/>
          </w:tcPr>
          <w:p w14:paraId="709A7D52" w14:textId="2E1B3F76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0</w:t>
            </w:r>
          </w:p>
        </w:tc>
      </w:tr>
      <w:tr w:rsidR="00F75659" w:rsidRPr="003E3FD9" w14:paraId="3C4CEB65" w14:textId="7ADCD26C" w:rsidTr="00F75659">
        <w:tc>
          <w:tcPr>
            <w:tcW w:w="9918" w:type="dxa"/>
          </w:tcPr>
          <w:p w14:paraId="01A921A3" w14:textId="72809E81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3FD9">
              <w:rPr>
                <w:rFonts w:cstheme="minorHAnsi"/>
              </w:rPr>
              <w:t>Ability to develop an answerable public health practice question using the PS (P=patient/population; S=situation) format for qualitative research questions.</w:t>
            </w:r>
          </w:p>
        </w:tc>
        <w:tc>
          <w:tcPr>
            <w:tcW w:w="2410" w:type="dxa"/>
          </w:tcPr>
          <w:p w14:paraId="507C0D0F" w14:textId="60F58384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235DDCAF" w14:textId="77F9B9F7" w:rsidTr="00F75659">
        <w:tc>
          <w:tcPr>
            <w:tcW w:w="9918" w:type="dxa"/>
          </w:tcPr>
          <w:p w14:paraId="13C7F45F" w14:textId="425CDF30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 xml:space="preserve">Ability to develop a comprehensive strategy to search for research evidence. </w:t>
            </w:r>
          </w:p>
        </w:tc>
        <w:tc>
          <w:tcPr>
            <w:tcW w:w="2410" w:type="dxa"/>
          </w:tcPr>
          <w:p w14:paraId="78F6AB10" w14:textId="714368ED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1BA73CFF" w14:textId="7CA68656" w:rsidTr="00F75659">
        <w:tc>
          <w:tcPr>
            <w:tcW w:w="9918" w:type="dxa"/>
          </w:tcPr>
          <w:p w14:paraId="74CEEA43" w14:textId="634CB2D7" w:rsidR="00F75659" w:rsidRPr="003E3FD9" w:rsidRDefault="00F75659" w:rsidP="00CA563A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>Ability to use online databases that house pre-appraised, synthesized research evidence (e.g., Health Evidence).</w:t>
            </w:r>
          </w:p>
        </w:tc>
        <w:tc>
          <w:tcPr>
            <w:tcW w:w="2410" w:type="dxa"/>
          </w:tcPr>
          <w:p w14:paraId="40FDF64A" w14:textId="7938B563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47A463D7" w14:textId="1177DBAF" w:rsidTr="00F75659">
        <w:tc>
          <w:tcPr>
            <w:tcW w:w="9918" w:type="dxa"/>
          </w:tcPr>
          <w:p w14:paraId="553B592E" w14:textId="5B45310F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>Ability to use online databases that house individual research studies reports (e.g., CINAHL)</w:t>
            </w:r>
          </w:p>
        </w:tc>
        <w:tc>
          <w:tcPr>
            <w:tcW w:w="2410" w:type="dxa"/>
          </w:tcPr>
          <w:p w14:paraId="60D9101A" w14:textId="7534A1DA" w:rsidR="00F75659" w:rsidRPr="003E3FD9" w:rsidRDefault="00F75659" w:rsidP="00D26CEF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092BC80F" w14:textId="58D468C3" w:rsidTr="00F75659">
        <w:tc>
          <w:tcPr>
            <w:tcW w:w="9918" w:type="dxa"/>
          </w:tcPr>
          <w:p w14:paraId="7CC3C9C1" w14:textId="0D0F8AB7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</w:pPr>
            <w:r w:rsidRPr="003E3FD9">
              <w:lastRenderedPageBreak/>
              <w:t xml:space="preserve">Ability to use critical appraisal tools to appraise pre-appraised, synthesized research evidence such as best practice guidelines. </w:t>
            </w:r>
          </w:p>
        </w:tc>
        <w:tc>
          <w:tcPr>
            <w:tcW w:w="2410" w:type="dxa"/>
          </w:tcPr>
          <w:p w14:paraId="7E1FFC1A" w14:textId="1DABAFFA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7C34641F" w14:textId="63664BD1" w:rsidTr="00F75659">
        <w:tc>
          <w:tcPr>
            <w:tcW w:w="9918" w:type="dxa"/>
          </w:tcPr>
          <w:p w14:paraId="20AEC7B3" w14:textId="595FD81D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</w:pPr>
            <w:r w:rsidRPr="003E3FD9">
              <w:t>Ability to use critical appraisal tools to appraise systematic reviews</w:t>
            </w:r>
          </w:p>
        </w:tc>
        <w:tc>
          <w:tcPr>
            <w:tcW w:w="2410" w:type="dxa"/>
          </w:tcPr>
          <w:p w14:paraId="6C2FD9E5" w14:textId="0E921B7F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75659" w:rsidRPr="003E3FD9" w14:paraId="26863381" w14:textId="0F86C486" w:rsidTr="00F75659">
        <w:tc>
          <w:tcPr>
            <w:tcW w:w="9918" w:type="dxa"/>
          </w:tcPr>
          <w:p w14:paraId="6EEFB73C" w14:textId="6F3D57E7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</w:pPr>
            <w:r w:rsidRPr="003E3FD9">
              <w:t>Ability to use critical appraisal tools to appraise qualitative research studies</w:t>
            </w:r>
          </w:p>
        </w:tc>
        <w:tc>
          <w:tcPr>
            <w:tcW w:w="2410" w:type="dxa"/>
          </w:tcPr>
          <w:p w14:paraId="7D557C98" w14:textId="1F9A94A2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75659" w:rsidRPr="003E3FD9" w14:paraId="62EECD41" w14:textId="3F8E37F0" w:rsidTr="00F75659">
        <w:tc>
          <w:tcPr>
            <w:tcW w:w="9918" w:type="dxa"/>
          </w:tcPr>
          <w:p w14:paraId="50609A7C" w14:textId="1F5D3505" w:rsidR="00F75659" w:rsidRPr="00C51C43" w:rsidRDefault="00F75659" w:rsidP="00AF61CD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t>Ability to use critical appraisal tools to appraise randomized controlled trials</w:t>
            </w:r>
          </w:p>
        </w:tc>
        <w:tc>
          <w:tcPr>
            <w:tcW w:w="2410" w:type="dxa"/>
          </w:tcPr>
          <w:p w14:paraId="2513593F" w14:textId="7090B97E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71B47E03" w14:textId="25E0BF13" w:rsidTr="00F75659">
        <w:tc>
          <w:tcPr>
            <w:tcW w:w="9918" w:type="dxa"/>
          </w:tcPr>
          <w:p w14:paraId="2C0BAD5F" w14:textId="3F6CE67F" w:rsidR="00F46662" w:rsidRPr="003E3FD9" w:rsidRDefault="00F75659" w:rsidP="00F75659">
            <w:pPr>
              <w:pStyle w:val="ListParagraph"/>
              <w:numPr>
                <w:ilvl w:val="0"/>
                <w:numId w:val="1"/>
              </w:numPr>
            </w:pPr>
            <w:r w:rsidRPr="003E3FD9">
              <w:t>Ability to use critical appraisal tools to appraise observational studies</w:t>
            </w:r>
          </w:p>
        </w:tc>
        <w:tc>
          <w:tcPr>
            <w:tcW w:w="2410" w:type="dxa"/>
          </w:tcPr>
          <w:p w14:paraId="5706D3B3" w14:textId="6D7BBEAB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F75659" w:rsidRPr="003E3FD9" w14:paraId="38906198" w14:textId="6D7A65F2" w:rsidTr="00F75659">
        <w:tc>
          <w:tcPr>
            <w:tcW w:w="9918" w:type="dxa"/>
          </w:tcPr>
          <w:p w14:paraId="66CB99AC" w14:textId="6E942A23" w:rsidR="00F75659" w:rsidRPr="003E3FD9" w:rsidRDefault="00F75659" w:rsidP="003D6D4E">
            <w:pPr>
              <w:pStyle w:val="ListParagraph"/>
              <w:numPr>
                <w:ilvl w:val="0"/>
                <w:numId w:val="1"/>
              </w:numPr>
            </w:pPr>
            <w:r w:rsidRPr="003E3FD9">
              <w:t>Ability to assess the applicability of research evidence to the local public health context.</w:t>
            </w:r>
          </w:p>
        </w:tc>
        <w:tc>
          <w:tcPr>
            <w:tcW w:w="2410" w:type="dxa"/>
          </w:tcPr>
          <w:p w14:paraId="2BD3401D" w14:textId="0C8B7FC4" w:rsidR="00F75659" w:rsidRPr="003E3FD9" w:rsidRDefault="00F75659" w:rsidP="004D3E75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1.0</w:t>
            </w:r>
          </w:p>
        </w:tc>
      </w:tr>
      <w:tr w:rsidR="00F75659" w:rsidRPr="003E3FD9" w14:paraId="5D0C03EA" w14:textId="778B7F4C" w:rsidTr="00F75659">
        <w:tc>
          <w:tcPr>
            <w:tcW w:w="9918" w:type="dxa"/>
          </w:tcPr>
          <w:p w14:paraId="15FCE960" w14:textId="3F24CB58" w:rsidR="00F75659" w:rsidRPr="00C51C43" w:rsidRDefault="00F75659" w:rsidP="00C51C43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>Ability to develop a knowledge translation plan for implementing a new change in practice.</w:t>
            </w:r>
          </w:p>
        </w:tc>
        <w:tc>
          <w:tcPr>
            <w:tcW w:w="2410" w:type="dxa"/>
          </w:tcPr>
          <w:p w14:paraId="2291C398" w14:textId="36465A99" w:rsidR="00F75659" w:rsidRPr="003E3FD9" w:rsidRDefault="00F75659" w:rsidP="00230B8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06A37CB9" w14:textId="29E463D4" w:rsidTr="00F75659">
        <w:tc>
          <w:tcPr>
            <w:tcW w:w="9918" w:type="dxa"/>
          </w:tcPr>
          <w:p w14:paraId="158957E8" w14:textId="58CF9844" w:rsidR="00F75659" w:rsidRPr="00C51C43" w:rsidRDefault="00F75659" w:rsidP="00CA563A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 xml:space="preserve">Ability to develop a knowledge translation plan for de-implementing a current practice. </w:t>
            </w:r>
          </w:p>
        </w:tc>
        <w:tc>
          <w:tcPr>
            <w:tcW w:w="2410" w:type="dxa"/>
          </w:tcPr>
          <w:p w14:paraId="50FE1A66" w14:textId="2E3C34BD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F75659" w:rsidRPr="003E3FD9" w14:paraId="5B4FC22F" w14:textId="7642FB1E" w:rsidTr="00F75659">
        <w:tc>
          <w:tcPr>
            <w:tcW w:w="9918" w:type="dxa"/>
          </w:tcPr>
          <w:p w14:paraId="1A3654E4" w14:textId="317E7B6D" w:rsidR="00F75659" w:rsidRPr="00C51C43" w:rsidRDefault="00F75659" w:rsidP="00F75659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>Ability to develop outcome indicators to evaluate practice change.</w:t>
            </w:r>
          </w:p>
        </w:tc>
        <w:tc>
          <w:tcPr>
            <w:tcW w:w="2410" w:type="dxa"/>
          </w:tcPr>
          <w:p w14:paraId="31636107" w14:textId="1C7A6765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72</w:t>
            </w:r>
          </w:p>
        </w:tc>
      </w:tr>
      <w:tr w:rsidR="00F75659" w:rsidRPr="003E3FD9" w14:paraId="7E5F3257" w14:textId="1C2ECCFE" w:rsidTr="00F75659">
        <w:tc>
          <w:tcPr>
            <w:tcW w:w="9918" w:type="dxa"/>
          </w:tcPr>
          <w:p w14:paraId="59769F97" w14:textId="5D1CAA20" w:rsidR="00F75659" w:rsidRPr="00C51C43" w:rsidRDefault="00F75659" w:rsidP="00F75659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E3FD9">
              <w:rPr>
                <w:rFonts w:cs="Arial"/>
              </w:rPr>
              <w:t>Ability to develop process indicators to evaluate practice change.</w:t>
            </w:r>
          </w:p>
        </w:tc>
        <w:tc>
          <w:tcPr>
            <w:tcW w:w="2410" w:type="dxa"/>
          </w:tcPr>
          <w:p w14:paraId="36D53813" w14:textId="2E07C785" w:rsidR="00F75659" w:rsidRPr="003E3FD9" w:rsidRDefault="00F75659" w:rsidP="00CA563A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72</w:t>
            </w:r>
          </w:p>
        </w:tc>
      </w:tr>
      <w:tr w:rsidR="00E72B1F" w:rsidRPr="003E3FD9" w14:paraId="5F6F6E8C" w14:textId="37BBD4F5" w:rsidTr="00E72B1F">
        <w:trPr>
          <w:tblHeader/>
        </w:trPr>
        <w:tc>
          <w:tcPr>
            <w:tcW w:w="9918" w:type="dxa"/>
          </w:tcPr>
          <w:p w14:paraId="71A20780" w14:textId="3C4D9BFA" w:rsidR="00E72B1F" w:rsidRPr="003E3FD9" w:rsidRDefault="00E72B1F" w:rsidP="00275605">
            <w:pPr>
              <w:pStyle w:val="ListParagraph"/>
              <w:ind w:left="0"/>
              <w:jc w:val="center"/>
              <w:rPr>
                <w:vertAlign w:val="superscript"/>
              </w:rPr>
            </w:pPr>
            <w:r w:rsidRPr="003E3FD9">
              <w:rPr>
                <w:b/>
              </w:rPr>
              <w:t>Original Item</w:t>
            </w:r>
            <w:r w:rsidR="00267227" w:rsidRPr="003E3FD9">
              <w:rPr>
                <w:b/>
              </w:rPr>
              <w:t>s – EIDM Attitudes/Beliefs</w:t>
            </w:r>
            <w:r w:rsidR="00570E80" w:rsidRPr="003E3FD9">
              <w:rPr>
                <w:b/>
                <w:vertAlign w:val="superscript"/>
              </w:rPr>
              <w:t>1</w:t>
            </w:r>
          </w:p>
        </w:tc>
        <w:tc>
          <w:tcPr>
            <w:tcW w:w="2410" w:type="dxa"/>
          </w:tcPr>
          <w:p w14:paraId="7006A2FF" w14:textId="25CB316B" w:rsidR="00E72B1F" w:rsidRPr="003E3FD9" w:rsidRDefault="00267227" w:rsidP="00275605">
            <w:pPr>
              <w:jc w:val="center"/>
              <w:rPr>
                <w:rFonts w:ascii="Arial Narrow" w:hAnsi="Arial Narrow"/>
                <w:b/>
              </w:rPr>
            </w:pPr>
            <w:r w:rsidRPr="003E3FD9">
              <w:rPr>
                <w:b/>
              </w:rPr>
              <w:t>Item CVI</w:t>
            </w:r>
          </w:p>
        </w:tc>
      </w:tr>
      <w:tr w:rsidR="00E72B1F" w:rsidRPr="003E3FD9" w14:paraId="2F344D3E" w14:textId="702D43EA" w:rsidTr="00E72B1F">
        <w:tc>
          <w:tcPr>
            <w:tcW w:w="9918" w:type="dxa"/>
          </w:tcPr>
          <w:p w14:paraId="3D54EB57" w14:textId="5B37A5CB" w:rsidR="001B5C22" w:rsidRPr="003E3FD9" w:rsidRDefault="00E72B1F" w:rsidP="001B5C22">
            <w:pPr>
              <w:pStyle w:val="ListParagraph"/>
              <w:numPr>
                <w:ilvl w:val="0"/>
                <w:numId w:val="2"/>
              </w:numPr>
            </w:pPr>
            <w:r w:rsidRPr="003E3FD9">
              <w:t>I am sure that I can implement EBP in a time efficient way.</w:t>
            </w:r>
          </w:p>
        </w:tc>
        <w:tc>
          <w:tcPr>
            <w:tcW w:w="2410" w:type="dxa"/>
          </w:tcPr>
          <w:p w14:paraId="7A3D5741" w14:textId="2DB7A275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82</w:t>
            </w:r>
          </w:p>
        </w:tc>
      </w:tr>
      <w:tr w:rsidR="00E72B1F" w:rsidRPr="003E3FD9" w14:paraId="08C6F1BB" w14:textId="199BAB29" w:rsidTr="00E72B1F">
        <w:tc>
          <w:tcPr>
            <w:tcW w:w="9918" w:type="dxa"/>
          </w:tcPr>
          <w:p w14:paraId="58061162" w14:textId="6DBFDCD0" w:rsidR="00E72B1F" w:rsidRPr="003E3FD9" w:rsidRDefault="00E72B1F" w:rsidP="00275605">
            <w:pPr>
              <w:pStyle w:val="ListParagraph"/>
              <w:numPr>
                <w:ilvl w:val="0"/>
                <w:numId w:val="2"/>
              </w:numPr>
            </w:pPr>
            <w:r w:rsidRPr="003E3FD9">
              <w:t>I am sure that I can implement EBP.</w:t>
            </w:r>
          </w:p>
        </w:tc>
        <w:tc>
          <w:tcPr>
            <w:tcW w:w="2410" w:type="dxa"/>
          </w:tcPr>
          <w:p w14:paraId="7BD5C2CD" w14:textId="49A6799C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72</w:t>
            </w:r>
          </w:p>
        </w:tc>
      </w:tr>
      <w:tr w:rsidR="00E72B1F" w:rsidRPr="003E3FD9" w14:paraId="4CD71DA8" w14:textId="5A8FE847" w:rsidTr="00E72B1F">
        <w:tc>
          <w:tcPr>
            <w:tcW w:w="9918" w:type="dxa"/>
          </w:tcPr>
          <w:p w14:paraId="17A37122" w14:textId="318AA472" w:rsidR="00E72B1F" w:rsidRPr="003E3FD9" w:rsidRDefault="00E72B1F" w:rsidP="007C347C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that I can search for the best evidence to answer clinical questions in a time efficient way.</w:t>
            </w:r>
          </w:p>
        </w:tc>
        <w:tc>
          <w:tcPr>
            <w:tcW w:w="2410" w:type="dxa"/>
          </w:tcPr>
          <w:p w14:paraId="7437D72D" w14:textId="5CE6641E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91</w:t>
            </w:r>
          </w:p>
        </w:tc>
      </w:tr>
      <w:tr w:rsidR="00E72B1F" w:rsidRPr="003E3FD9" w14:paraId="3A160062" w14:textId="61DC79E0" w:rsidTr="00E72B1F">
        <w:tc>
          <w:tcPr>
            <w:tcW w:w="9918" w:type="dxa"/>
          </w:tcPr>
          <w:p w14:paraId="67CEF18C" w14:textId="58C58150" w:rsidR="00E72B1F" w:rsidRPr="003E3FD9" w:rsidRDefault="00E72B1F" w:rsidP="00275605">
            <w:pPr>
              <w:pStyle w:val="ListParagraph"/>
              <w:numPr>
                <w:ilvl w:val="0"/>
                <w:numId w:val="2"/>
              </w:numPr>
            </w:pPr>
            <w:r w:rsidRPr="003E3FD9">
              <w:t>I am confident about my ability to implement EBP where I work.</w:t>
            </w:r>
          </w:p>
        </w:tc>
        <w:tc>
          <w:tcPr>
            <w:tcW w:w="2410" w:type="dxa"/>
          </w:tcPr>
          <w:p w14:paraId="09158691" w14:textId="2BDC36B1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72</w:t>
            </w:r>
          </w:p>
        </w:tc>
      </w:tr>
      <w:tr w:rsidR="00E72B1F" w:rsidRPr="003E3FD9" w14:paraId="5256C236" w14:textId="4135904D" w:rsidTr="00E72B1F">
        <w:tc>
          <w:tcPr>
            <w:tcW w:w="9918" w:type="dxa"/>
          </w:tcPr>
          <w:p w14:paraId="602E2E97" w14:textId="1B2CD586" w:rsidR="00E72B1F" w:rsidRPr="003E3FD9" w:rsidRDefault="00E72B1F" w:rsidP="00275605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that I can overcome barriers in implementing EBP.</w:t>
            </w:r>
          </w:p>
        </w:tc>
        <w:tc>
          <w:tcPr>
            <w:tcW w:w="2410" w:type="dxa"/>
          </w:tcPr>
          <w:p w14:paraId="66BE2E4B" w14:textId="1AEF2496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91</w:t>
            </w:r>
          </w:p>
        </w:tc>
      </w:tr>
      <w:tr w:rsidR="00E72B1F" w:rsidRPr="003E3FD9" w14:paraId="00CFC673" w14:textId="3D5D83A9" w:rsidTr="00E72B1F">
        <w:tc>
          <w:tcPr>
            <w:tcW w:w="9918" w:type="dxa"/>
          </w:tcPr>
          <w:p w14:paraId="656564DC" w14:textId="04DF0C55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am sure about how to measure the outcomes of clinical care.</w:t>
            </w:r>
          </w:p>
        </w:tc>
        <w:tc>
          <w:tcPr>
            <w:tcW w:w="2410" w:type="dxa"/>
          </w:tcPr>
          <w:p w14:paraId="7DDB448E" w14:textId="3F6BD3DA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91</w:t>
            </w:r>
          </w:p>
        </w:tc>
      </w:tr>
      <w:tr w:rsidR="00E72B1F" w:rsidRPr="003E3FD9" w14:paraId="66E362DC" w14:textId="184C1D65" w:rsidTr="00E72B1F">
        <w:tc>
          <w:tcPr>
            <w:tcW w:w="9918" w:type="dxa"/>
          </w:tcPr>
          <w:p w14:paraId="28287F24" w14:textId="6C4F2333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</w:pPr>
            <w:r w:rsidRPr="003E3FD9">
              <w:t>I know how to implement EBP sufficiently enough to make practice changes.</w:t>
            </w:r>
          </w:p>
        </w:tc>
        <w:tc>
          <w:tcPr>
            <w:tcW w:w="2410" w:type="dxa"/>
          </w:tcPr>
          <w:p w14:paraId="34A2612B" w14:textId="0F3B2D27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72</w:t>
            </w:r>
          </w:p>
        </w:tc>
      </w:tr>
      <w:tr w:rsidR="00E72B1F" w:rsidRPr="003E3FD9" w14:paraId="071D780A" w14:textId="7DC6AA4C" w:rsidTr="00E72B1F">
        <w:tc>
          <w:tcPr>
            <w:tcW w:w="9918" w:type="dxa"/>
          </w:tcPr>
          <w:p w14:paraId="138506A7" w14:textId="634367A8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am sure that I can access the best resources in order to implement EBP.</w:t>
            </w:r>
          </w:p>
        </w:tc>
        <w:tc>
          <w:tcPr>
            <w:tcW w:w="2410" w:type="dxa"/>
          </w:tcPr>
          <w:p w14:paraId="715CF973" w14:textId="6B08160A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82</w:t>
            </w:r>
          </w:p>
        </w:tc>
      </w:tr>
      <w:tr w:rsidR="00E72B1F" w:rsidRPr="003E3FD9" w14:paraId="1024BC77" w14:textId="560BF94E" w:rsidTr="00E72B1F">
        <w:tc>
          <w:tcPr>
            <w:tcW w:w="9918" w:type="dxa"/>
          </w:tcPr>
          <w:p w14:paraId="6816FEE8" w14:textId="1CEA3DF1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am sure that implementing EBP will improve the care that I deliver to my patients.</w:t>
            </w:r>
          </w:p>
        </w:tc>
        <w:tc>
          <w:tcPr>
            <w:tcW w:w="2410" w:type="dxa"/>
          </w:tcPr>
          <w:p w14:paraId="553DEF95" w14:textId="021BC9E8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82</w:t>
            </w:r>
          </w:p>
        </w:tc>
      </w:tr>
      <w:tr w:rsidR="00E72B1F" w:rsidRPr="003E3FD9" w14:paraId="7BFB969B" w14:textId="43CC5D7F" w:rsidTr="00E72B1F">
        <w:tc>
          <w:tcPr>
            <w:tcW w:w="9918" w:type="dxa"/>
          </w:tcPr>
          <w:p w14:paraId="2854989B" w14:textId="7CAB90FB" w:rsidR="00E72B1F" w:rsidRPr="003E3FD9" w:rsidRDefault="00E72B1F" w:rsidP="00275605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that critically appraising evidence is an important step in the process.</w:t>
            </w:r>
          </w:p>
        </w:tc>
        <w:tc>
          <w:tcPr>
            <w:tcW w:w="2410" w:type="dxa"/>
          </w:tcPr>
          <w:p w14:paraId="506F4434" w14:textId="29EF08A6" w:rsidR="00E72B1F" w:rsidRPr="003E3FD9" w:rsidRDefault="00E72B1F" w:rsidP="00E716C9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91</w:t>
            </w:r>
          </w:p>
        </w:tc>
      </w:tr>
      <w:tr w:rsidR="00E72B1F" w:rsidRPr="003E3FD9" w14:paraId="7E62F2E3" w14:textId="2E81FF0E" w:rsidTr="00E72B1F">
        <w:tc>
          <w:tcPr>
            <w:tcW w:w="9918" w:type="dxa"/>
          </w:tcPr>
          <w:p w14:paraId="282B0DFA" w14:textId="35FC9F44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am clear about the steps of EBP.</w:t>
            </w:r>
          </w:p>
        </w:tc>
        <w:tc>
          <w:tcPr>
            <w:tcW w:w="2410" w:type="dxa"/>
          </w:tcPr>
          <w:p w14:paraId="16C3F296" w14:textId="6ED825EA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64</w:t>
            </w:r>
          </w:p>
        </w:tc>
      </w:tr>
      <w:tr w:rsidR="00E72B1F" w:rsidRPr="003E3FD9" w14:paraId="7276F8BB" w14:textId="6643123E" w:rsidTr="00E72B1F">
        <w:tc>
          <w:tcPr>
            <w:tcW w:w="9918" w:type="dxa"/>
          </w:tcPr>
          <w:p w14:paraId="7B781A8D" w14:textId="170FC145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am sure that evidence-based guidelines can improve clinical care.</w:t>
            </w:r>
          </w:p>
        </w:tc>
        <w:tc>
          <w:tcPr>
            <w:tcW w:w="2410" w:type="dxa"/>
          </w:tcPr>
          <w:p w14:paraId="499F86C3" w14:textId="520BFAE7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82</w:t>
            </w:r>
          </w:p>
        </w:tc>
      </w:tr>
      <w:tr w:rsidR="00E72B1F" w:rsidRPr="003E3FD9" w14:paraId="55790757" w14:textId="79C14853" w:rsidTr="00E72B1F">
        <w:tc>
          <w:tcPr>
            <w:tcW w:w="9918" w:type="dxa"/>
          </w:tcPr>
          <w:p w14:paraId="68D70911" w14:textId="56BEC368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that EBP results in the best clinical care for patients.</w:t>
            </w:r>
          </w:p>
        </w:tc>
        <w:tc>
          <w:tcPr>
            <w:tcW w:w="2410" w:type="dxa"/>
          </w:tcPr>
          <w:p w14:paraId="1C83B2CF" w14:textId="2406CB62" w:rsidR="00E72B1F" w:rsidRPr="003E3FD9" w:rsidRDefault="00E72B1F" w:rsidP="003E5B8E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64</w:t>
            </w:r>
          </w:p>
        </w:tc>
      </w:tr>
      <w:tr w:rsidR="00E72B1F" w:rsidRPr="003E3FD9" w14:paraId="67D4440D" w14:textId="398BF34A" w:rsidTr="00E72B1F">
        <w:tc>
          <w:tcPr>
            <w:tcW w:w="9918" w:type="dxa"/>
          </w:tcPr>
          <w:p w14:paraId="5D3843FC" w14:textId="0CA91A97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the care that I deliver is evidence-based.</w:t>
            </w:r>
          </w:p>
        </w:tc>
        <w:tc>
          <w:tcPr>
            <w:tcW w:w="2410" w:type="dxa"/>
          </w:tcPr>
          <w:p w14:paraId="529509D1" w14:textId="7998BF98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72</w:t>
            </w:r>
          </w:p>
        </w:tc>
      </w:tr>
      <w:tr w:rsidR="00E72B1F" w:rsidRPr="003E3FD9" w14:paraId="52576257" w14:textId="503C14F0" w:rsidTr="00E72B1F">
        <w:tc>
          <w:tcPr>
            <w:tcW w:w="9918" w:type="dxa"/>
          </w:tcPr>
          <w:p w14:paraId="46994F1D" w14:textId="7C71A7D7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EBP is difficult. (reverse scored)</w:t>
            </w:r>
          </w:p>
        </w:tc>
        <w:tc>
          <w:tcPr>
            <w:tcW w:w="2410" w:type="dxa"/>
          </w:tcPr>
          <w:p w14:paraId="027CDE43" w14:textId="03AE98F8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82</w:t>
            </w:r>
          </w:p>
        </w:tc>
      </w:tr>
      <w:tr w:rsidR="00E72B1F" w:rsidRPr="003E3FD9" w14:paraId="46C3DFF0" w14:textId="0043E4C8" w:rsidTr="00E72B1F">
        <w:tc>
          <w:tcPr>
            <w:tcW w:w="9918" w:type="dxa"/>
          </w:tcPr>
          <w:p w14:paraId="0015476D" w14:textId="3BA3C745" w:rsidR="00E72B1F" w:rsidRPr="003E3FD9" w:rsidRDefault="00E72B1F" w:rsidP="00C51C43">
            <w:pPr>
              <w:pStyle w:val="ListParagraph"/>
              <w:numPr>
                <w:ilvl w:val="0"/>
                <w:numId w:val="2"/>
              </w:numPr>
            </w:pPr>
            <w:r w:rsidRPr="003E3FD9">
              <w:t>I believe that EBP takes too much time. (reverse scored)</w:t>
            </w:r>
          </w:p>
        </w:tc>
        <w:tc>
          <w:tcPr>
            <w:tcW w:w="2410" w:type="dxa"/>
          </w:tcPr>
          <w:p w14:paraId="4B61C71C" w14:textId="17D97701" w:rsidR="00E72B1F" w:rsidRPr="003E3FD9" w:rsidRDefault="00E72B1F" w:rsidP="00275605">
            <w:pPr>
              <w:jc w:val="center"/>
              <w:rPr>
                <w:rFonts w:cstheme="minorHAnsi"/>
                <w:bCs/>
              </w:rPr>
            </w:pPr>
            <w:r w:rsidRPr="003E3FD9">
              <w:rPr>
                <w:rFonts w:cstheme="minorHAnsi"/>
                <w:bCs/>
              </w:rPr>
              <w:t>0.72</w:t>
            </w:r>
          </w:p>
        </w:tc>
      </w:tr>
      <w:tr w:rsidR="001B5C22" w:rsidRPr="003E3FD9" w14:paraId="122A75BA" w14:textId="75596C37" w:rsidTr="001B5C22">
        <w:trPr>
          <w:tblHeader/>
        </w:trPr>
        <w:tc>
          <w:tcPr>
            <w:tcW w:w="9918" w:type="dxa"/>
          </w:tcPr>
          <w:p w14:paraId="389B9560" w14:textId="08659014" w:rsidR="001B5C22" w:rsidRPr="003E3FD9" w:rsidRDefault="001B5C22" w:rsidP="007C347C">
            <w:pPr>
              <w:pStyle w:val="ListParagraph"/>
              <w:ind w:left="0"/>
              <w:jc w:val="center"/>
              <w:rPr>
                <w:vertAlign w:val="superscript"/>
              </w:rPr>
            </w:pPr>
            <w:r w:rsidRPr="003E3FD9">
              <w:rPr>
                <w:b/>
              </w:rPr>
              <w:t>Original Items – EIDM Behaviours</w:t>
            </w:r>
            <w:r w:rsidR="00570E80" w:rsidRPr="003E3FD9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3BE6894" w14:textId="186CEF84" w:rsidR="001B5C22" w:rsidRPr="003E3FD9" w:rsidRDefault="001B5C22" w:rsidP="007C347C">
            <w:pPr>
              <w:jc w:val="center"/>
              <w:rPr>
                <w:rFonts w:ascii="Arial Narrow" w:hAnsi="Arial Narrow"/>
              </w:rPr>
            </w:pPr>
            <w:r w:rsidRPr="003E3FD9">
              <w:rPr>
                <w:b/>
              </w:rPr>
              <w:t>Item CVI</w:t>
            </w:r>
          </w:p>
        </w:tc>
      </w:tr>
      <w:tr w:rsidR="001B5C22" w:rsidRPr="003E3FD9" w14:paraId="7CFA9BBE" w14:textId="543EF6D7" w:rsidTr="001B5C22">
        <w:tc>
          <w:tcPr>
            <w:tcW w:w="9918" w:type="dxa"/>
          </w:tcPr>
          <w:p w14:paraId="0BF970F3" w14:textId="412B7901" w:rsidR="001B5C22" w:rsidRPr="003E3FD9" w:rsidRDefault="001B5C22" w:rsidP="007C347C">
            <w:pPr>
              <w:pStyle w:val="ListParagraph"/>
              <w:numPr>
                <w:ilvl w:val="0"/>
                <w:numId w:val="3"/>
              </w:numPr>
            </w:pPr>
            <w:r w:rsidRPr="003E3FD9">
              <w:t>Questions clinical practices for the purpose of improving the quality of care.</w:t>
            </w:r>
          </w:p>
        </w:tc>
        <w:tc>
          <w:tcPr>
            <w:tcW w:w="2410" w:type="dxa"/>
          </w:tcPr>
          <w:p w14:paraId="640EFFD6" w14:textId="67764477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1B5C22" w:rsidRPr="003E3FD9" w14:paraId="0E1657CB" w14:textId="55296AD7" w:rsidTr="001B5C22">
        <w:tc>
          <w:tcPr>
            <w:tcW w:w="9918" w:type="dxa"/>
          </w:tcPr>
          <w:p w14:paraId="691EA3F5" w14:textId="620D6AFA" w:rsidR="001B5C22" w:rsidRPr="003E3FD9" w:rsidRDefault="001B5C22" w:rsidP="007C347C">
            <w:pPr>
              <w:pStyle w:val="ListParagraph"/>
              <w:numPr>
                <w:ilvl w:val="0"/>
                <w:numId w:val="3"/>
              </w:numPr>
            </w:pPr>
            <w:r w:rsidRPr="003E3FD9">
              <w:lastRenderedPageBreak/>
              <w:t>Describes clinical problems using internal evidence* (internal evidence* = evidence generated internally within a clinical setting, such as patient assessment data, outcomes management, and quality improvement data).</w:t>
            </w:r>
          </w:p>
        </w:tc>
        <w:tc>
          <w:tcPr>
            <w:tcW w:w="2410" w:type="dxa"/>
          </w:tcPr>
          <w:p w14:paraId="5784EBBC" w14:textId="4CB42A66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1B5C22" w:rsidRPr="003E3FD9" w14:paraId="5752F852" w14:textId="326C361F" w:rsidTr="001B5C22">
        <w:tc>
          <w:tcPr>
            <w:tcW w:w="9918" w:type="dxa"/>
          </w:tcPr>
          <w:p w14:paraId="59359653" w14:textId="17B6F7F3" w:rsidR="001B5C22" w:rsidRPr="003E3FD9" w:rsidRDefault="001B5C22" w:rsidP="001B5C22">
            <w:pPr>
              <w:pStyle w:val="ListParagraph"/>
              <w:numPr>
                <w:ilvl w:val="0"/>
                <w:numId w:val="3"/>
              </w:numPr>
            </w:pPr>
            <w:r w:rsidRPr="003E3FD9">
              <w:t>Participates in the formulation of clinical questions using PICOT* format. (*PICOT = patient; population; intervention or area of interest; comparison intervention or group; outcome; time).</w:t>
            </w:r>
          </w:p>
        </w:tc>
        <w:tc>
          <w:tcPr>
            <w:tcW w:w="2410" w:type="dxa"/>
          </w:tcPr>
          <w:p w14:paraId="3163E0B0" w14:textId="340CF550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  <w:p w14:paraId="77D4C84A" w14:textId="67B65FE9" w:rsidR="001B5C22" w:rsidRPr="003E3FD9" w:rsidRDefault="001B5C22" w:rsidP="00A920E5">
            <w:pPr>
              <w:jc w:val="center"/>
              <w:rPr>
                <w:rFonts w:cstheme="minorHAnsi"/>
              </w:rPr>
            </w:pPr>
          </w:p>
        </w:tc>
      </w:tr>
      <w:tr w:rsidR="001B5C22" w:rsidRPr="003E3FD9" w14:paraId="4D5D9348" w14:textId="4BE6D977" w:rsidTr="001B5C22">
        <w:tc>
          <w:tcPr>
            <w:tcW w:w="9918" w:type="dxa"/>
          </w:tcPr>
          <w:p w14:paraId="0AA39F69" w14:textId="2750416B" w:rsidR="001B5C22" w:rsidRPr="003E3FD9" w:rsidRDefault="001B5C22" w:rsidP="007C347C">
            <w:pPr>
              <w:pStyle w:val="ListParagraph"/>
              <w:numPr>
                <w:ilvl w:val="0"/>
                <w:numId w:val="3"/>
              </w:numPr>
            </w:pPr>
            <w:r w:rsidRPr="003E3FD9">
              <w:t>Searches for external evidence* to answer focused clinical questions. (external evidence* = evidence generated from research).</w:t>
            </w:r>
          </w:p>
        </w:tc>
        <w:tc>
          <w:tcPr>
            <w:tcW w:w="2410" w:type="dxa"/>
          </w:tcPr>
          <w:p w14:paraId="422730BF" w14:textId="5B4BDE81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1B5C22" w:rsidRPr="003E3FD9" w14:paraId="02F4209B" w14:textId="70E9751B" w:rsidTr="001B5C22">
        <w:tc>
          <w:tcPr>
            <w:tcW w:w="9918" w:type="dxa"/>
          </w:tcPr>
          <w:p w14:paraId="765C65E9" w14:textId="3D7B9FD7" w:rsidR="001B5C22" w:rsidRPr="003E3FD9" w:rsidRDefault="001B5C22" w:rsidP="007C347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</w:pPr>
            <w:r w:rsidRPr="003E3FD9">
              <w:t>Participates in critical appraisal of pre-appraised evidence (such as clinical practice guidelines, evidence-based policies and procedures, and evidence syntheses).</w:t>
            </w:r>
          </w:p>
        </w:tc>
        <w:tc>
          <w:tcPr>
            <w:tcW w:w="2410" w:type="dxa"/>
          </w:tcPr>
          <w:p w14:paraId="51BE825F" w14:textId="1331ABE4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1B5C22" w:rsidRPr="003E3FD9" w14:paraId="228D8422" w14:textId="425624A2" w:rsidTr="001B5C22">
        <w:tc>
          <w:tcPr>
            <w:tcW w:w="9918" w:type="dxa"/>
          </w:tcPr>
          <w:p w14:paraId="3AA49ED5" w14:textId="11762D1A" w:rsidR="001B5C22" w:rsidRPr="003E3FD9" w:rsidRDefault="001B5C22" w:rsidP="00C51C43">
            <w:pPr>
              <w:pStyle w:val="ListParagraph"/>
              <w:numPr>
                <w:ilvl w:val="0"/>
                <w:numId w:val="3"/>
              </w:numPr>
            </w:pPr>
            <w:r w:rsidRPr="003E3FD9">
              <w:t>Participates in the critical appraisal of published research studies to determine their strength and applicability to clinical practice.</w:t>
            </w:r>
          </w:p>
        </w:tc>
        <w:tc>
          <w:tcPr>
            <w:tcW w:w="2410" w:type="dxa"/>
          </w:tcPr>
          <w:p w14:paraId="411F8077" w14:textId="40FE3A45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  <w:p w14:paraId="586E1A82" w14:textId="56B10BD0" w:rsidR="001B5C22" w:rsidRPr="003E3FD9" w:rsidRDefault="001B5C22" w:rsidP="00410761">
            <w:pPr>
              <w:jc w:val="center"/>
              <w:rPr>
                <w:rFonts w:cstheme="minorHAnsi"/>
              </w:rPr>
            </w:pPr>
          </w:p>
        </w:tc>
      </w:tr>
      <w:tr w:rsidR="001B5C22" w:rsidRPr="003E3FD9" w14:paraId="5C7960F8" w14:textId="06E1C1B9" w:rsidTr="001B5C22">
        <w:tc>
          <w:tcPr>
            <w:tcW w:w="9918" w:type="dxa"/>
          </w:tcPr>
          <w:p w14:paraId="2EB77546" w14:textId="10F760AA" w:rsidR="001B5C22" w:rsidRPr="003E3FD9" w:rsidRDefault="001B5C22" w:rsidP="00C51C43">
            <w:pPr>
              <w:pStyle w:val="ListParagraph"/>
              <w:numPr>
                <w:ilvl w:val="0"/>
                <w:numId w:val="3"/>
              </w:numPr>
            </w:pPr>
            <w:r w:rsidRPr="003E3FD9">
              <w:t>Participates in the evaluation and synthesis of a body of evidence gathered to determine its’ strength and applicability to clinical practice.</w:t>
            </w:r>
          </w:p>
        </w:tc>
        <w:tc>
          <w:tcPr>
            <w:tcW w:w="2410" w:type="dxa"/>
          </w:tcPr>
          <w:p w14:paraId="4F1AD772" w14:textId="603B2632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1B5C22" w:rsidRPr="003E3FD9" w14:paraId="1F59A5D6" w14:textId="0BAA0418" w:rsidTr="001B5C22">
        <w:tc>
          <w:tcPr>
            <w:tcW w:w="9918" w:type="dxa"/>
          </w:tcPr>
          <w:p w14:paraId="431EF549" w14:textId="4C95A247" w:rsidR="001B5C22" w:rsidRPr="003E3FD9" w:rsidRDefault="001B5C22" w:rsidP="00C51C4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</w:pPr>
            <w:r w:rsidRPr="003E3FD9">
              <w:t>Collects practice data (e.g., individual patient data, quality improvement data) systematically as internal evidence for clinical decision making in the care of individuals, groups and populations.</w:t>
            </w:r>
          </w:p>
        </w:tc>
        <w:tc>
          <w:tcPr>
            <w:tcW w:w="2410" w:type="dxa"/>
          </w:tcPr>
          <w:p w14:paraId="15B4C7EA" w14:textId="0CB1A700" w:rsidR="001B5C22" w:rsidRPr="003E3FD9" w:rsidRDefault="001B5C22" w:rsidP="007C347C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72</w:t>
            </w:r>
          </w:p>
        </w:tc>
      </w:tr>
      <w:tr w:rsidR="001B5C22" w:rsidRPr="003E3FD9" w14:paraId="1F262F21" w14:textId="04181715" w:rsidTr="001B5C22">
        <w:tc>
          <w:tcPr>
            <w:tcW w:w="9918" w:type="dxa"/>
          </w:tcPr>
          <w:p w14:paraId="08C71D21" w14:textId="0C2E5C4F" w:rsidR="001B5C22" w:rsidRPr="003E3FD9" w:rsidRDefault="001B5C22" w:rsidP="00C51C43">
            <w:pPr>
              <w:pStyle w:val="ListParagraph"/>
              <w:numPr>
                <w:ilvl w:val="0"/>
                <w:numId w:val="3"/>
              </w:numPr>
            </w:pPr>
            <w:r w:rsidRPr="003E3FD9">
              <w:t>Integrates evidence gathered from external and internal sources in order to plan evidence-based practice changes.</w:t>
            </w:r>
          </w:p>
        </w:tc>
        <w:tc>
          <w:tcPr>
            <w:tcW w:w="2410" w:type="dxa"/>
          </w:tcPr>
          <w:p w14:paraId="59B52D7D" w14:textId="0B45F24A" w:rsidR="001B5C22" w:rsidRPr="003E3FD9" w:rsidRDefault="001B5C22" w:rsidP="00052F81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1B5C22" w:rsidRPr="003E3FD9" w14:paraId="62C33B59" w14:textId="72F38138" w:rsidTr="001B5C22">
        <w:tc>
          <w:tcPr>
            <w:tcW w:w="9918" w:type="dxa"/>
          </w:tcPr>
          <w:p w14:paraId="4A50E9C0" w14:textId="3A222B34" w:rsidR="001B5C22" w:rsidRPr="003E3FD9" w:rsidRDefault="001B5C22" w:rsidP="00052F81">
            <w:pPr>
              <w:pStyle w:val="ListParagraph"/>
              <w:numPr>
                <w:ilvl w:val="0"/>
                <w:numId w:val="3"/>
              </w:numPr>
            </w:pPr>
            <w:r w:rsidRPr="003E3FD9">
              <w:t>Implements practice changes based on evidence and clinical expertise and patient preferences to improve care processes and patient outcomes.</w:t>
            </w:r>
          </w:p>
        </w:tc>
        <w:tc>
          <w:tcPr>
            <w:tcW w:w="2410" w:type="dxa"/>
          </w:tcPr>
          <w:p w14:paraId="1D243E5F" w14:textId="0405997B" w:rsidR="001B5C22" w:rsidRPr="003E3FD9" w:rsidRDefault="001B5C22" w:rsidP="00052F81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1B5C22" w:rsidRPr="003E3FD9" w14:paraId="6EF01394" w14:textId="63DEF89B" w:rsidTr="001B5C22">
        <w:tc>
          <w:tcPr>
            <w:tcW w:w="9918" w:type="dxa"/>
          </w:tcPr>
          <w:p w14:paraId="0AD11E2D" w14:textId="3A61E1F4" w:rsidR="001B5C22" w:rsidRPr="003E3FD9" w:rsidRDefault="001B5C22" w:rsidP="00C51C43">
            <w:pPr>
              <w:pStyle w:val="ListParagraph"/>
              <w:numPr>
                <w:ilvl w:val="0"/>
                <w:numId w:val="3"/>
              </w:numPr>
            </w:pPr>
            <w:r w:rsidRPr="003E3FD9">
              <w:t>Evaluates outcomes of evidence-based decisions and practice changes for individuals, groups and populations to determine best practices.</w:t>
            </w:r>
          </w:p>
        </w:tc>
        <w:tc>
          <w:tcPr>
            <w:tcW w:w="2410" w:type="dxa"/>
          </w:tcPr>
          <w:p w14:paraId="137F5654" w14:textId="0538B809" w:rsidR="001B5C22" w:rsidRPr="003E3FD9" w:rsidRDefault="001B5C22" w:rsidP="00052F81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  <w:tr w:rsidR="001B5C22" w:rsidRPr="003E3FD9" w14:paraId="411D2951" w14:textId="64EF0CB5" w:rsidTr="001B5C22">
        <w:tc>
          <w:tcPr>
            <w:tcW w:w="9918" w:type="dxa"/>
          </w:tcPr>
          <w:p w14:paraId="319E08EA" w14:textId="6FED4DA2" w:rsidR="001B5C22" w:rsidRPr="003E3FD9" w:rsidRDefault="001B5C22" w:rsidP="00052F81">
            <w:pPr>
              <w:pStyle w:val="ListParagraph"/>
              <w:numPr>
                <w:ilvl w:val="0"/>
                <w:numId w:val="3"/>
              </w:numPr>
            </w:pPr>
            <w:r w:rsidRPr="003E3FD9">
              <w:t>Disseminates best practices supported by evidence to improve quality of care and patient outcomes.</w:t>
            </w:r>
          </w:p>
        </w:tc>
        <w:tc>
          <w:tcPr>
            <w:tcW w:w="2410" w:type="dxa"/>
          </w:tcPr>
          <w:p w14:paraId="16C8BBFF" w14:textId="487D2D43" w:rsidR="001B5C22" w:rsidRPr="003E3FD9" w:rsidRDefault="001B5C22" w:rsidP="00052F81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82</w:t>
            </w:r>
          </w:p>
        </w:tc>
      </w:tr>
      <w:tr w:rsidR="001B5C22" w:rsidRPr="003E3FD9" w14:paraId="6E6E89BA" w14:textId="177BF646" w:rsidTr="001B5C22">
        <w:tc>
          <w:tcPr>
            <w:tcW w:w="9918" w:type="dxa"/>
          </w:tcPr>
          <w:p w14:paraId="63C40053" w14:textId="73545B3D" w:rsidR="001B5C22" w:rsidRPr="003E3FD9" w:rsidRDefault="001B5C22" w:rsidP="00052F81">
            <w:pPr>
              <w:pStyle w:val="ListParagraph"/>
              <w:numPr>
                <w:ilvl w:val="0"/>
                <w:numId w:val="3"/>
              </w:numPr>
            </w:pPr>
            <w:r w:rsidRPr="003E3FD9">
              <w:t>Participates in strategies to sustain an evidence-based practice culture.</w:t>
            </w:r>
          </w:p>
        </w:tc>
        <w:tc>
          <w:tcPr>
            <w:tcW w:w="2410" w:type="dxa"/>
          </w:tcPr>
          <w:p w14:paraId="714D6AA8" w14:textId="410B5062" w:rsidR="001B5C22" w:rsidRPr="003E3FD9" w:rsidRDefault="001B5C22" w:rsidP="00052F81">
            <w:pPr>
              <w:jc w:val="center"/>
              <w:rPr>
                <w:rFonts w:cstheme="minorHAnsi"/>
              </w:rPr>
            </w:pPr>
            <w:r w:rsidRPr="003E3FD9">
              <w:rPr>
                <w:rFonts w:cstheme="minorHAnsi"/>
              </w:rPr>
              <w:t>0.91</w:t>
            </w:r>
          </w:p>
        </w:tc>
      </w:tr>
    </w:tbl>
    <w:p w14:paraId="5EB15F0D" w14:textId="77777777" w:rsidR="008376D2" w:rsidRPr="003E3FD9" w:rsidRDefault="008376D2" w:rsidP="008376D2">
      <w:pPr>
        <w:pStyle w:val="EndNoteBibliography"/>
        <w:spacing w:after="0"/>
        <w:ind w:left="720" w:hanging="720"/>
      </w:pPr>
    </w:p>
    <w:p w14:paraId="16EF85A2" w14:textId="6ED652AD" w:rsidR="00102D05" w:rsidRPr="003E3FD9" w:rsidRDefault="00505B16" w:rsidP="00505B16">
      <w:pPr>
        <w:pStyle w:val="EndNoteBibliography"/>
        <w:spacing w:after="0"/>
      </w:pPr>
      <w:r w:rsidRPr="003E3FD9">
        <w:t xml:space="preserve">1. </w:t>
      </w:r>
      <w:r w:rsidR="008916C1" w:rsidRPr="003E3FD9">
        <w:fldChar w:fldCharType="begin">
          <w:fldData xml:space="preserve">PEVuZE5vdGU+PENpdGUgRXhjbHVkZUF1dGg9IjEiIEV4Y2x1ZGVZZWFyPSIxIiBIaWRkZW49IjEi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</w:fldData>
        </w:fldChar>
      </w:r>
      <w:r w:rsidR="008916C1" w:rsidRPr="003E3FD9">
        <w:instrText xml:space="preserve"> ADDIN EN.CITE </w:instrText>
      </w:r>
      <w:r w:rsidR="008916C1" w:rsidRPr="003E3FD9">
        <w:fldChar w:fldCharType="begin">
          <w:fldData xml:space="preserve">PEVuZE5vdGU+PENpdGUgRXhjbHVkZUF1dGg9IjEiIEV4Y2x1ZGVZZWFyPSIxIiBIaWRkZW49IjEi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</w:fldData>
        </w:fldChar>
      </w:r>
      <w:r w:rsidR="008916C1" w:rsidRPr="003E3FD9">
        <w:instrText xml:space="preserve"> ADDIN EN.CITE.DATA </w:instrText>
      </w:r>
      <w:r w:rsidR="008916C1" w:rsidRPr="003E3FD9">
        <w:fldChar w:fldCharType="end"/>
      </w:r>
      <w:r w:rsidR="008916C1" w:rsidRPr="003E3FD9">
        <w:fldChar w:fldCharType="end"/>
      </w:r>
      <w:r w:rsidR="008916C1" w:rsidRPr="003E3FD9">
        <w:rPr>
          <w:b/>
        </w:rPr>
        <w:fldChar w:fldCharType="begin"/>
      </w:r>
      <w:r w:rsidR="008916C1" w:rsidRPr="003E3FD9">
        <w:rPr>
          <w:b/>
        </w:rPr>
        <w:instrText xml:space="preserve"> ADDIN EN.REFLIST </w:instrText>
      </w:r>
      <w:r w:rsidR="008916C1" w:rsidRPr="003E3FD9">
        <w:rPr>
          <w:b/>
        </w:rPr>
        <w:fldChar w:fldCharType="separate"/>
      </w:r>
      <w:r w:rsidR="00102D05" w:rsidRPr="003E3FD9">
        <w:t xml:space="preserve">Melnyk, B. M., Fineout-Overholt, E., &amp; Mays, M. Z. (2008). The evidence-based practice beliefs and implementation scales: psychometric </w:t>
      </w:r>
      <w:r w:rsidRPr="003E3FD9">
        <w:tab/>
      </w:r>
      <w:r w:rsidR="00102D05" w:rsidRPr="003E3FD9">
        <w:t xml:space="preserve">properties of two new instruments. </w:t>
      </w:r>
      <w:r w:rsidR="00102D05" w:rsidRPr="003E3FD9">
        <w:rPr>
          <w:i/>
        </w:rPr>
        <w:t>Worldviews on Evidence-Based Nursing, 5</w:t>
      </w:r>
      <w:r w:rsidR="00102D05" w:rsidRPr="003E3FD9">
        <w:t>(4), 208-216. doi:https://dx.doi.org/10.1111/j.1741-</w:t>
      </w:r>
      <w:r w:rsidRPr="003E3FD9">
        <w:tab/>
      </w:r>
      <w:r w:rsidR="00102D05" w:rsidRPr="003E3FD9">
        <w:t>6787.2008.00126.x</w:t>
      </w:r>
    </w:p>
    <w:p w14:paraId="2F6FDFAD" w14:textId="77777777" w:rsidR="00505B16" w:rsidRPr="003E3FD9" w:rsidRDefault="00505B16" w:rsidP="00505B16">
      <w:pPr>
        <w:pStyle w:val="EndNoteBibliography"/>
        <w:spacing w:after="0"/>
      </w:pPr>
    </w:p>
    <w:p w14:paraId="34108D24" w14:textId="0E6ED4EB" w:rsidR="00102D05" w:rsidRPr="003E3FD9" w:rsidRDefault="00505B16" w:rsidP="00102D05">
      <w:pPr>
        <w:pStyle w:val="EndNoteBibliography"/>
        <w:ind w:left="720" w:hanging="720"/>
      </w:pPr>
      <w:r w:rsidRPr="003E3FD9">
        <w:t xml:space="preserve">2. </w:t>
      </w:r>
      <w:r w:rsidR="00102D05" w:rsidRPr="003E3FD9">
        <w:t>Melnyk, B. M., Gallagher‐Ford, L., Zellefrow, C., Tucker, S., Thomas, B., Sinnott, L. T., &amp; Tan, A. (2018). The First U.S. Study on Nurses’ Evidence</w:t>
      </w:r>
      <w:r w:rsidR="0004481C" w:rsidRPr="003E3FD9">
        <w:t xml:space="preserve"> </w:t>
      </w:r>
      <w:r w:rsidR="00102D05" w:rsidRPr="003E3FD9">
        <w:t xml:space="preserve">Based Practice Competencies Indicates Major Deficits That Threaten Healthcare Quality, Safety, and Patient Outcomes. </w:t>
      </w:r>
      <w:r w:rsidR="00102D05" w:rsidRPr="003E3FD9">
        <w:rPr>
          <w:i/>
        </w:rPr>
        <w:t>Worldviews on Evidence-Based Nursing, 15</w:t>
      </w:r>
      <w:r w:rsidR="00102D05" w:rsidRPr="003E3FD9">
        <w:t>(1), 16-25. doi:10.1111/wvn.12269</w:t>
      </w:r>
    </w:p>
    <w:p w14:paraId="2BAD5C71" w14:textId="64D55524" w:rsidR="00505B16" w:rsidRPr="00C51C43" w:rsidRDefault="008916C1" w:rsidP="00C51C43">
      <w:pPr>
        <w:rPr>
          <w:b/>
        </w:rPr>
      </w:pPr>
      <w:r w:rsidRPr="003E3FD9">
        <w:rPr>
          <w:b/>
        </w:rPr>
        <w:fldChar w:fldCharType="end"/>
      </w:r>
    </w:p>
    <w:sectPr w:rsidR="00505B16" w:rsidRPr="00C51C43" w:rsidSect="00F828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F4C27" w14:textId="77777777" w:rsidR="00EB77E5" w:rsidRDefault="00EB77E5" w:rsidP="00BE0C01">
      <w:pPr>
        <w:spacing w:after="0" w:line="240" w:lineRule="auto"/>
      </w:pPr>
      <w:r>
        <w:separator/>
      </w:r>
    </w:p>
  </w:endnote>
  <w:endnote w:type="continuationSeparator" w:id="0">
    <w:p w14:paraId="1DE34DF3" w14:textId="77777777" w:rsidR="00EB77E5" w:rsidRDefault="00EB77E5" w:rsidP="00BE0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1531F9" w14:textId="77777777" w:rsidR="0013357A" w:rsidRDefault="001335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5950107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1DDE5A6" w14:textId="61E6E791" w:rsidR="00FE3C35" w:rsidRDefault="00FE3C3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267B559" w14:textId="77777777" w:rsidR="00FE3C35" w:rsidRDefault="00FE3C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E4441" w14:textId="77777777" w:rsidR="0013357A" w:rsidRDefault="001335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70A36" w14:textId="77777777" w:rsidR="00EB77E5" w:rsidRDefault="00EB77E5" w:rsidP="00BE0C01">
      <w:pPr>
        <w:spacing w:after="0" w:line="240" w:lineRule="auto"/>
      </w:pPr>
      <w:r>
        <w:separator/>
      </w:r>
    </w:p>
  </w:footnote>
  <w:footnote w:type="continuationSeparator" w:id="0">
    <w:p w14:paraId="008A10F5" w14:textId="77777777" w:rsidR="00EB77E5" w:rsidRDefault="00EB77E5" w:rsidP="00BE0C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2110AC" w14:textId="77777777" w:rsidR="0013357A" w:rsidRDefault="001335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E9F0C3" w14:textId="60E04966" w:rsidR="00FE3C35" w:rsidRDefault="00FE3C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2AE0A6" w14:textId="77777777" w:rsidR="0013357A" w:rsidRDefault="001335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701E7"/>
    <w:multiLevelType w:val="hybridMultilevel"/>
    <w:tmpl w:val="48C0722E"/>
    <w:lvl w:ilvl="0" w:tplc="75B662F6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B04CF"/>
    <w:multiLevelType w:val="hybridMultilevel"/>
    <w:tmpl w:val="38A21BFA"/>
    <w:lvl w:ilvl="0" w:tplc="F6EA0BFE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55942"/>
    <w:multiLevelType w:val="hybridMultilevel"/>
    <w:tmpl w:val="4978ECC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FD0870"/>
    <w:multiLevelType w:val="hybridMultilevel"/>
    <w:tmpl w:val="5D8E6B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z2xwflfssdqeep9ep29wwd0f0ffr92rte&quot;&gt;My EndNote Library&lt;record-ids&gt;&lt;item&gt;148&lt;/item&gt;&lt;/record-ids&gt;&lt;/item&gt;&lt;/Libraries&gt;"/>
  </w:docVars>
  <w:rsids>
    <w:rsidRoot w:val="003B5D58"/>
    <w:rsid w:val="00006EE8"/>
    <w:rsid w:val="00011C60"/>
    <w:rsid w:val="000144EC"/>
    <w:rsid w:val="0001468E"/>
    <w:rsid w:val="00015090"/>
    <w:rsid w:val="00020FD8"/>
    <w:rsid w:val="000242D6"/>
    <w:rsid w:val="00030050"/>
    <w:rsid w:val="00034ADD"/>
    <w:rsid w:val="0004160C"/>
    <w:rsid w:val="00041BE3"/>
    <w:rsid w:val="000428A1"/>
    <w:rsid w:val="0004481C"/>
    <w:rsid w:val="0004501A"/>
    <w:rsid w:val="00052D74"/>
    <w:rsid w:val="00052F74"/>
    <w:rsid w:val="00052F81"/>
    <w:rsid w:val="0006204E"/>
    <w:rsid w:val="0006345E"/>
    <w:rsid w:val="000638E8"/>
    <w:rsid w:val="000656D4"/>
    <w:rsid w:val="00066ABA"/>
    <w:rsid w:val="000670E4"/>
    <w:rsid w:val="0007331C"/>
    <w:rsid w:val="00073442"/>
    <w:rsid w:val="0007655A"/>
    <w:rsid w:val="000842C5"/>
    <w:rsid w:val="00084C58"/>
    <w:rsid w:val="0008585D"/>
    <w:rsid w:val="00085959"/>
    <w:rsid w:val="00092A30"/>
    <w:rsid w:val="00092ACB"/>
    <w:rsid w:val="00095C14"/>
    <w:rsid w:val="000A00C5"/>
    <w:rsid w:val="000A196D"/>
    <w:rsid w:val="000A6F52"/>
    <w:rsid w:val="000A762C"/>
    <w:rsid w:val="000B26B1"/>
    <w:rsid w:val="000B41CA"/>
    <w:rsid w:val="000C014A"/>
    <w:rsid w:val="000C261F"/>
    <w:rsid w:val="000C3124"/>
    <w:rsid w:val="000D0FEF"/>
    <w:rsid w:val="000D1105"/>
    <w:rsid w:val="000D330D"/>
    <w:rsid w:val="000D5CCC"/>
    <w:rsid w:val="000D5DD0"/>
    <w:rsid w:val="000E0D00"/>
    <w:rsid w:val="000E26B3"/>
    <w:rsid w:val="000E5143"/>
    <w:rsid w:val="000F11F1"/>
    <w:rsid w:val="000F1317"/>
    <w:rsid w:val="000F4BFC"/>
    <w:rsid w:val="000F6528"/>
    <w:rsid w:val="000F6BDB"/>
    <w:rsid w:val="00100E1D"/>
    <w:rsid w:val="00102D05"/>
    <w:rsid w:val="00104973"/>
    <w:rsid w:val="001143DE"/>
    <w:rsid w:val="00114886"/>
    <w:rsid w:val="001155BF"/>
    <w:rsid w:val="001157D2"/>
    <w:rsid w:val="0012346C"/>
    <w:rsid w:val="0012426E"/>
    <w:rsid w:val="00126E33"/>
    <w:rsid w:val="00127985"/>
    <w:rsid w:val="0013105A"/>
    <w:rsid w:val="0013357A"/>
    <w:rsid w:val="00133C51"/>
    <w:rsid w:val="00135F67"/>
    <w:rsid w:val="0013646B"/>
    <w:rsid w:val="00136567"/>
    <w:rsid w:val="00143A0D"/>
    <w:rsid w:val="0014520B"/>
    <w:rsid w:val="00150EE5"/>
    <w:rsid w:val="00154280"/>
    <w:rsid w:val="001564FD"/>
    <w:rsid w:val="00156A9E"/>
    <w:rsid w:val="001609AE"/>
    <w:rsid w:val="00162CFA"/>
    <w:rsid w:val="00163D43"/>
    <w:rsid w:val="00165D4D"/>
    <w:rsid w:val="0016624F"/>
    <w:rsid w:val="001702B2"/>
    <w:rsid w:val="00171D5E"/>
    <w:rsid w:val="00171E91"/>
    <w:rsid w:val="00174A40"/>
    <w:rsid w:val="00176CCE"/>
    <w:rsid w:val="00177B30"/>
    <w:rsid w:val="00180F7D"/>
    <w:rsid w:val="001849FB"/>
    <w:rsid w:val="001A31E3"/>
    <w:rsid w:val="001A4C01"/>
    <w:rsid w:val="001A59AC"/>
    <w:rsid w:val="001A7697"/>
    <w:rsid w:val="001A7BC9"/>
    <w:rsid w:val="001B05FB"/>
    <w:rsid w:val="001B258E"/>
    <w:rsid w:val="001B3386"/>
    <w:rsid w:val="001B4AB1"/>
    <w:rsid w:val="001B5C22"/>
    <w:rsid w:val="001C2ADB"/>
    <w:rsid w:val="001C4E58"/>
    <w:rsid w:val="001C7874"/>
    <w:rsid w:val="001D17D6"/>
    <w:rsid w:val="001D3EAF"/>
    <w:rsid w:val="001E17E5"/>
    <w:rsid w:val="001E3B00"/>
    <w:rsid w:val="001E4B03"/>
    <w:rsid w:val="001E5F54"/>
    <w:rsid w:val="001F3603"/>
    <w:rsid w:val="001F7B2F"/>
    <w:rsid w:val="002000D3"/>
    <w:rsid w:val="002020BF"/>
    <w:rsid w:val="002022F6"/>
    <w:rsid w:val="00206C8C"/>
    <w:rsid w:val="002158AE"/>
    <w:rsid w:val="0021763B"/>
    <w:rsid w:val="00221152"/>
    <w:rsid w:val="002236CD"/>
    <w:rsid w:val="00224408"/>
    <w:rsid w:val="002251CD"/>
    <w:rsid w:val="00230672"/>
    <w:rsid w:val="00230B8C"/>
    <w:rsid w:val="00231BC6"/>
    <w:rsid w:val="0023312E"/>
    <w:rsid w:val="00236763"/>
    <w:rsid w:val="002446DC"/>
    <w:rsid w:val="00244A22"/>
    <w:rsid w:val="00246BB3"/>
    <w:rsid w:val="00247564"/>
    <w:rsid w:val="00247F7E"/>
    <w:rsid w:val="00254C9A"/>
    <w:rsid w:val="00257608"/>
    <w:rsid w:val="00257EFB"/>
    <w:rsid w:val="002607EE"/>
    <w:rsid w:val="00263310"/>
    <w:rsid w:val="00264739"/>
    <w:rsid w:val="002661C1"/>
    <w:rsid w:val="00267227"/>
    <w:rsid w:val="00270A33"/>
    <w:rsid w:val="002716CB"/>
    <w:rsid w:val="002740AF"/>
    <w:rsid w:val="00275605"/>
    <w:rsid w:val="00280159"/>
    <w:rsid w:val="002831C5"/>
    <w:rsid w:val="002833AC"/>
    <w:rsid w:val="002854C1"/>
    <w:rsid w:val="002871E0"/>
    <w:rsid w:val="0029070C"/>
    <w:rsid w:val="00290C8E"/>
    <w:rsid w:val="002916DF"/>
    <w:rsid w:val="002916E3"/>
    <w:rsid w:val="00295695"/>
    <w:rsid w:val="00296276"/>
    <w:rsid w:val="00296E0D"/>
    <w:rsid w:val="002A15CC"/>
    <w:rsid w:val="002A2B47"/>
    <w:rsid w:val="002A6427"/>
    <w:rsid w:val="002B17ED"/>
    <w:rsid w:val="002B2DDE"/>
    <w:rsid w:val="002B4EE1"/>
    <w:rsid w:val="002B5051"/>
    <w:rsid w:val="002B5FFF"/>
    <w:rsid w:val="002B60BF"/>
    <w:rsid w:val="002C0E92"/>
    <w:rsid w:val="002C4476"/>
    <w:rsid w:val="002C4F05"/>
    <w:rsid w:val="002C5A80"/>
    <w:rsid w:val="002C5B1F"/>
    <w:rsid w:val="002C7BEE"/>
    <w:rsid w:val="002D17B9"/>
    <w:rsid w:val="002D2E32"/>
    <w:rsid w:val="002D6BBF"/>
    <w:rsid w:val="002F03F4"/>
    <w:rsid w:val="002F327A"/>
    <w:rsid w:val="002F657D"/>
    <w:rsid w:val="002F7C03"/>
    <w:rsid w:val="00301563"/>
    <w:rsid w:val="00302602"/>
    <w:rsid w:val="003037C6"/>
    <w:rsid w:val="00304149"/>
    <w:rsid w:val="003046C9"/>
    <w:rsid w:val="003063EA"/>
    <w:rsid w:val="003131DC"/>
    <w:rsid w:val="003158B4"/>
    <w:rsid w:val="00320113"/>
    <w:rsid w:val="003204DE"/>
    <w:rsid w:val="00320A0F"/>
    <w:rsid w:val="003238D4"/>
    <w:rsid w:val="00325CCD"/>
    <w:rsid w:val="00326BDF"/>
    <w:rsid w:val="00327DAE"/>
    <w:rsid w:val="00332F34"/>
    <w:rsid w:val="00335EF0"/>
    <w:rsid w:val="00336D53"/>
    <w:rsid w:val="00337613"/>
    <w:rsid w:val="00343B79"/>
    <w:rsid w:val="00343D3C"/>
    <w:rsid w:val="00344289"/>
    <w:rsid w:val="00345668"/>
    <w:rsid w:val="003467E2"/>
    <w:rsid w:val="00346DC4"/>
    <w:rsid w:val="00346FE6"/>
    <w:rsid w:val="00347A18"/>
    <w:rsid w:val="00350750"/>
    <w:rsid w:val="00351081"/>
    <w:rsid w:val="00354BDD"/>
    <w:rsid w:val="00355EE5"/>
    <w:rsid w:val="00356C7B"/>
    <w:rsid w:val="00357F88"/>
    <w:rsid w:val="003639A5"/>
    <w:rsid w:val="003655A0"/>
    <w:rsid w:val="003713D3"/>
    <w:rsid w:val="00371B41"/>
    <w:rsid w:val="00372040"/>
    <w:rsid w:val="00380D45"/>
    <w:rsid w:val="003842A6"/>
    <w:rsid w:val="00384CA8"/>
    <w:rsid w:val="00385F24"/>
    <w:rsid w:val="003861D9"/>
    <w:rsid w:val="00386708"/>
    <w:rsid w:val="00387895"/>
    <w:rsid w:val="00390433"/>
    <w:rsid w:val="00390E73"/>
    <w:rsid w:val="00393AD0"/>
    <w:rsid w:val="003959DB"/>
    <w:rsid w:val="003A06F9"/>
    <w:rsid w:val="003A0B33"/>
    <w:rsid w:val="003A2970"/>
    <w:rsid w:val="003A4756"/>
    <w:rsid w:val="003B00A1"/>
    <w:rsid w:val="003B3CF8"/>
    <w:rsid w:val="003B4E85"/>
    <w:rsid w:val="003B5D58"/>
    <w:rsid w:val="003B7748"/>
    <w:rsid w:val="003B79C3"/>
    <w:rsid w:val="003C0216"/>
    <w:rsid w:val="003C1659"/>
    <w:rsid w:val="003C272D"/>
    <w:rsid w:val="003C3CA1"/>
    <w:rsid w:val="003D587F"/>
    <w:rsid w:val="003D6D4E"/>
    <w:rsid w:val="003E0156"/>
    <w:rsid w:val="003E0D4C"/>
    <w:rsid w:val="003E25CF"/>
    <w:rsid w:val="003E3FD9"/>
    <w:rsid w:val="003E452B"/>
    <w:rsid w:val="003E5B8E"/>
    <w:rsid w:val="003F173D"/>
    <w:rsid w:val="003F1CF7"/>
    <w:rsid w:val="00400C99"/>
    <w:rsid w:val="00403A4E"/>
    <w:rsid w:val="0040714E"/>
    <w:rsid w:val="00410304"/>
    <w:rsid w:val="00410761"/>
    <w:rsid w:val="00413EDC"/>
    <w:rsid w:val="00415169"/>
    <w:rsid w:val="00416717"/>
    <w:rsid w:val="0042013C"/>
    <w:rsid w:val="00422FF5"/>
    <w:rsid w:val="00426061"/>
    <w:rsid w:val="0042753C"/>
    <w:rsid w:val="00431768"/>
    <w:rsid w:val="004324DE"/>
    <w:rsid w:val="004347CB"/>
    <w:rsid w:val="004400AE"/>
    <w:rsid w:val="004402AF"/>
    <w:rsid w:val="00441755"/>
    <w:rsid w:val="004506EF"/>
    <w:rsid w:val="004513ED"/>
    <w:rsid w:val="004621DB"/>
    <w:rsid w:val="004646D3"/>
    <w:rsid w:val="00470B5A"/>
    <w:rsid w:val="0047150D"/>
    <w:rsid w:val="00480690"/>
    <w:rsid w:val="00480A32"/>
    <w:rsid w:val="00480E24"/>
    <w:rsid w:val="00483EC4"/>
    <w:rsid w:val="004869FD"/>
    <w:rsid w:val="00487238"/>
    <w:rsid w:val="00492690"/>
    <w:rsid w:val="00494E6E"/>
    <w:rsid w:val="00497BA4"/>
    <w:rsid w:val="004A557C"/>
    <w:rsid w:val="004B190A"/>
    <w:rsid w:val="004B2125"/>
    <w:rsid w:val="004B24D1"/>
    <w:rsid w:val="004B37BD"/>
    <w:rsid w:val="004C3F58"/>
    <w:rsid w:val="004C60EA"/>
    <w:rsid w:val="004C7072"/>
    <w:rsid w:val="004D1265"/>
    <w:rsid w:val="004D235C"/>
    <w:rsid w:val="004D3E75"/>
    <w:rsid w:val="004E527C"/>
    <w:rsid w:val="004E6F54"/>
    <w:rsid w:val="004F629B"/>
    <w:rsid w:val="004F6C58"/>
    <w:rsid w:val="00501440"/>
    <w:rsid w:val="00503C36"/>
    <w:rsid w:val="005052E3"/>
    <w:rsid w:val="00505B16"/>
    <w:rsid w:val="00512208"/>
    <w:rsid w:val="00512DC3"/>
    <w:rsid w:val="00514A9B"/>
    <w:rsid w:val="005163C2"/>
    <w:rsid w:val="0051717A"/>
    <w:rsid w:val="00520D85"/>
    <w:rsid w:val="0052295C"/>
    <w:rsid w:val="005276D6"/>
    <w:rsid w:val="005325A9"/>
    <w:rsid w:val="005326DA"/>
    <w:rsid w:val="00534112"/>
    <w:rsid w:val="0053650B"/>
    <w:rsid w:val="005368A2"/>
    <w:rsid w:val="005417F5"/>
    <w:rsid w:val="00542255"/>
    <w:rsid w:val="00547148"/>
    <w:rsid w:val="00555DF0"/>
    <w:rsid w:val="00555E5B"/>
    <w:rsid w:val="0055692E"/>
    <w:rsid w:val="00556C27"/>
    <w:rsid w:val="0056008E"/>
    <w:rsid w:val="00560253"/>
    <w:rsid w:val="00561158"/>
    <w:rsid w:val="005618BF"/>
    <w:rsid w:val="00561CDD"/>
    <w:rsid w:val="00562DE4"/>
    <w:rsid w:val="00562E30"/>
    <w:rsid w:val="0056326A"/>
    <w:rsid w:val="005632CC"/>
    <w:rsid w:val="0056680B"/>
    <w:rsid w:val="00570E4B"/>
    <w:rsid w:val="00570E80"/>
    <w:rsid w:val="00571C80"/>
    <w:rsid w:val="00571CD4"/>
    <w:rsid w:val="005742BE"/>
    <w:rsid w:val="00574BF0"/>
    <w:rsid w:val="0057512B"/>
    <w:rsid w:val="005751B8"/>
    <w:rsid w:val="00576AB0"/>
    <w:rsid w:val="00580570"/>
    <w:rsid w:val="00580E05"/>
    <w:rsid w:val="00581D7B"/>
    <w:rsid w:val="00583954"/>
    <w:rsid w:val="005917CD"/>
    <w:rsid w:val="00591F92"/>
    <w:rsid w:val="00594B56"/>
    <w:rsid w:val="005A0C14"/>
    <w:rsid w:val="005A36C6"/>
    <w:rsid w:val="005A60C7"/>
    <w:rsid w:val="005A7623"/>
    <w:rsid w:val="005B1BDF"/>
    <w:rsid w:val="005B3754"/>
    <w:rsid w:val="005B39C8"/>
    <w:rsid w:val="005B42A9"/>
    <w:rsid w:val="005B42B9"/>
    <w:rsid w:val="005C3888"/>
    <w:rsid w:val="005C4482"/>
    <w:rsid w:val="005D0C08"/>
    <w:rsid w:val="005D15E4"/>
    <w:rsid w:val="005D237C"/>
    <w:rsid w:val="005D5AEF"/>
    <w:rsid w:val="005E0D76"/>
    <w:rsid w:val="005E3D0A"/>
    <w:rsid w:val="005E57FB"/>
    <w:rsid w:val="005E620B"/>
    <w:rsid w:val="005F10F2"/>
    <w:rsid w:val="005F2B41"/>
    <w:rsid w:val="005F59F8"/>
    <w:rsid w:val="0060243C"/>
    <w:rsid w:val="00604E5D"/>
    <w:rsid w:val="006126F8"/>
    <w:rsid w:val="006144A6"/>
    <w:rsid w:val="006153EE"/>
    <w:rsid w:val="006207C4"/>
    <w:rsid w:val="0062610D"/>
    <w:rsid w:val="00626DC0"/>
    <w:rsid w:val="0062799D"/>
    <w:rsid w:val="00627C1D"/>
    <w:rsid w:val="006305CF"/>
    <w:rsid w:val="00630775"/>
    <w:rsid w:val="00633813"/>
    <w:rsid w:val="00633F29"/>
    <w:rsid w:val="006413F6"/>
    <w:rsid w:val="0065015B"/>
    <w:rsid w:val="00650871"/>
    <w:rsid w:val="0065535C"/>
    <w:rsid w:val="006569C2"/>
    <w:rsid w:val="006608EC"/>
    <w:rsid w:val="00665814"/>
    <w:rsid w:val="00666039"/>
    <w:rsid w:val="00671CD4"/>
    <w:rsid w:val="006757AE"/>
    <w:rsid w:val="006773AE"/>
    <w:rsid w:val="00684C22"/>
    <w:rsid w:val="006A0D08"/>
    <w:rsid w:val="006A0E28"/>
    <w:rsid w:val="006A255D"/>
    <w:rsid w:val="006A78E5"/>
    <w:rsid w:val="006B1339"/>
    <w:rsid w:val="006B1666"/>
    <w:rsid w:val="006B3FC8"/>
    <w:rsid w:val="006B5ACC"/>
    <w:rsid w:val="006C0EF0"/>
    <w:rsid w:val="006C15F7"/>
    <w:rsid w:val="006C29A5"/>
    <w:rsid w:val="006C3506"/>
    <w:rsid w:val="006D2719"/>
    <w:rsid w:val="006D3654"/>
    <w:rsid w:val="006E1636"/>
    <w:rsid w:val="006F0530"/>
    <w:rsid w:val="006F1750"/>
    <w:rsid w:val="006F3A32"/>
    <w:rsid w:val="006F50FB"/>
    <w:rsid w:val="006F584C"/>
    <w:rsid w:val="006F5910"/>
    <w:rsid w:val="006F5A5C"/>
    <w:rsid w:val="006F77A1"/>
    <w:rsid w:val="00702EA8"/>
    <w:rsid w:val="007104D6"/>
    <w:rsid w:val="00710780"/>
    <w:rsid w:val="0071163E"/>
    <w:rsid w:val="00712130"/>
    <w:rsid w:val="00712568"/>
    <w:rsid w:val="00716DC5"/>
    <w:rsid w:val="0071732A"/>
    <w:rsid w:val="007176DE"/>
    <w:rsid w:val="00724AAC"/>
    <w:rsid w:val="00727390"/>
    <w:rsid w:val="007276D4"/>
    <w:rsid w:val="007304C7"/>
    <w:rsid w:val="0073056D"/>
    <w:rsid w:val="0073451F"/>
    <w:rsid w:val="007353CC"/>
    <w:rsid w:val="00736E55"/>
    <w:rsid w:val="0074083A"/>
    <w:rsid w:val="007419B4"/>
    <w:rsid w:val="00746852"/>
    <w:rsid w:val="00750E88"/>
    <w:rsid w:val="00751540"/>
    <w:rsid w:val="00753C8E"/>
    <w:rsid w:val="00754DF0"/>
    <w:rsid w:val="007566F6"/>
    <w:rsid w:val="00757DED"/>
    <w:rsid w:val="00761D77"/>
    <w:rsid w:val="00764FE5"/>
    <w:rsid w:val="007676C8"/>
    <w:rsid w:val="007704F7"/>
    <w:rsid w:val="00772941"/>
    <w:rsid w:val="0077394D"/>
    <w:rsid w:val="00777D40"/>
    <w:rsid w:val="00780964"/>
    <w:rsid w:val="007848B1"/>
    <w:rsid w:val="00786456"/>
    <w:rsid w:val="00791B78"/>
    <w:rsid w:val="00792360"/>
    <w:rsid w:val="00793733"/>
    <w:rsid w:val="00796BC8"/>
    <w:rsid w:val="00797218"/>
    <w:rsid w:val="007974A0"/>
    <w:rsid w:val="007A3FAD"/>
    <w:rsid w:val="007A4D79"/>
    <w:rsid w:val="007B10F9"/>
    <w:rsid w:val="007B2DE5"/>
    <w:rsid w:val="007C19E2"/>
    <w:rsid w:val="007C347C"/>
    <w:rsid w:val="007C4BDF"/>
    <w:rsid w:val="007C55B0"/>
    <w:rsid w:val="007C7DC2"/>
    <w:rsid w:val="007D4B98"/>
    <w:rsid w:val="007D5760"/>
    <w:rsid w:val="007D588B"/>
    <w:rsid w:val="007D6403"/>
    <w:rsid w:val="007E2153"/>
    <w:rsid w:val="007E6C1C"/>
    <w:rsid w:val="008008A0"/>
    <w:rsid w:val="00801869"/>
    <w:rsid w:val="00802073"/>
    <w:rsid w:val="00805091"/>
    <w:rsid w:val="0081458C"/>
    <w:rsid w:val="00820FAF"/>
    <w:rsid w:val="008376D2"/>
    <w:rsid w:val="008378F5"/>
    <w:rsid w:val="008411BF"/>
    <w:rsid w:val="00841890"/>
    <w:rsid w:val="00844D5B"/>
    <w:rsid w:val="008454FA"/>
    <w:rsid w:val="00845F78"/>
    <w:rsid w:val="00846849"/>
    <w:rsid w:val="00850C34"/>
    <w:rsid w:val="00852203"/>
    <w:rsid w:val="0085249B"/>
    <w:rsid w:val="008538B9"/>
    <w:rsid w:val="00856530"/>
    <w:rsid w:val="0086007B"/>
    <w:rsid w:val="00860397"/>
    <w:rsid w:val="0086483E"/>
    <w:rsid w:val="00867062"/>
    <w:rsid w:val="0086735C"/>
    <w:rsid w:val="008718C2"/>
    <w:rsid w:val="00873B5F"/>
    <w:rsid w:val="00876042"/>
    <w:rsid w:val="00876B61"/>
    <w:rsid w:val="00885BEA"/>
    <w:rsid w:val="00891591"/>
    <w:rsid w:val="008916C1"/>
    <w:rsid w:val="008932F3"/>
    <w:rsid w:val="00895B7D"/>
    <w:rsid w:val="008A0992"/>
    <w:rsid w:val="008A3A8A"/>
    <w:rsid w:val="008A5EAA"/>
    <w:rsid w:val="008B0051"/>
    <w:rsid w:val="008B0DE3"/>
    <w:rsid w:val="008B0F58"/>
    <w:rsid w:val="008B1FF5"/>
    <w:rsid w:val="008B56F4"/>
    <w:rsid w:val="008B67C8"/>
    <w:rsid w:val="008C11CC"/>
    <w:rsid w:val="008C305B"/>
    <w:rsid w:val="008C6A77"/>
    <w:rsid w:val="008D076D"/>
    <w:rsid w:val="008D2518"/>
    <w:rsid w:val="008D2950"/>
    <w:rsid w:val="008D5832"/>
    <w:rsid w:val="008D5891"/>
    <w:rsid w:val="008E1D8F"/>
    <w:rsid w:val="008E5366"/>
    <w:rsid w:val="008E78CE"/>
    <w:rsid w:val="00902448"/>
    <w:rsid w:val="0090292C"/>
    <w:rsid w:val="00903444"/>
    <w:rsid w:val="00905049"/>
    <w:rsid w:val="00905565"/>
    <w:rsid w:val="009062F8"/>
    <w:rsid w:val="009108C9"/>
    <w:rsid w:val="0091205F"/>
    <w:rsid w:val="00914C4A"/>
    <w:rsid w:val="00914DA8"/>
    <w:rsid w:val="009155E4"/>
    <w:rsid w:val="0091696D"/>
    <w:rsid w:val="00916E38"/>
    <w:rsid w:val="00921480"/>
    <w:rsid w:val="0092197C"/>
    <w:rsid w:val="0092414C"/>
    <w:rsid w:val="0092517B"/>
    <w:rsid w:val="00925A9E"/>
    <w:rsid w:val="0092651B"/>
    <w:rsid w:val="00930A0F"/>
    <w:rsid w:val="009313F4"/>
    <w:rsid w:val="0094231B"/>
    <w:rsid w:val="00942DD2"/>
    <w:rsid w:val="009430B0"/>
    <w:rsid w:val="00946AB7"/>
    <w:rsid w:val="009479CC"/>
    <w:rsid w:val="00955CB5"/>
    <w:rsid w:val="00955E4F"/>
    <w:rsid w:val="009561D7"/>
    <w:rsid w:val="00956300"/>
    <w:rsid w:val="00957C6A"/>
    <w:rsid w:val="00962B22"/>
    <w:rsid w:val="009678C4"/>
    <w:rsid w:val="009713E0"/>
    <w:rsid w:val="00972C35"/>
    <w:rsid w:val="009742E8"/>
    <w:rsid w:val="00981A8E"/>
    <w:rsid w:val="00985198"/>
    <w:rsid w:val="00986D11"/>
    <w:rsid w:val="00986E1A"/>
    <w:rsid w:val="0099238E"/>
    <w:rsid w:val="009936B4"/>
    <w:rsid w:val="009945BF"/>
    <w:rsid w:val="0099632C"/>
    <w:rsid w:val="00996F4B"/>
    <w:rsid w:val="00996FD3"/>
    <w:rsid w:val="00997F88"/>
    <w:rsid w:val="009A1A02"/>
    <w:rsid w:val="009A1BB7"/>
    <w:rsid w:val="009A2FF0"/>
    <w:rsid w:val="009A7C51"/>
    <w:rsid w:val="009B14F0"/>
    <w:rsid w:val="009B188B"/>
    <w:rsid w:val="009B232E"/>
    <w:rsid w:val="009B29FF"/>
    <w:rsid w:val="009B4048"/>
    <w:rsid w:val="009B4327"/>
    <w:rsid w:val="009B4CAE"/>
    <w:rsid w:val="009B6A58"/>
    <w:rsid w:val="009C30D7"/>
    <w:rsid w:val="009C387E"/>
    <w:rsid w:val="009C7C4F"/>
    <w:rsid w:val="009D28EA"/>
    <w:rsid w:val="009D4DBE"/>
    <w:rsid w:val="009D71EB"/>
    <w:rsid w:val="009E140A"/>
    <w:rsid w:val="009F0306"/>
    <w:rsid w:val="009F26A5"/>
    <w:rsid w:val="009F33A9"/>
    <w:rsid w:val="009F38BB"/>
    <w:rsid w:val="009F7B33"/>
    <w:rsid w:val="00A00596"/>
    <w:rsid w:val="00A00FE0"/>
    <w:rsid w:val="00A0210C"/>
    <w:rsid w:val="00A02B50"/>
    <w:rsid w:val="00A054B0"/>
    <w:rsid w:val="00A0616E"/>
    <w:rsid w:val="00A063AE"/>
    <w:rsid w:val="00A06916"/>
    <w:rsid w:val="00A1183D"/>
    <w:rsid w:val="00A13E89"/>
    <w:rsid w:val="00A14492"/>
    <w:rsid w:val="00A16075"/>
    <w:rsid w:val="00A164D8"/>
    <w:rsid w:val="00A17104"/>
    <w:rsid w:val="00A21273"/>
    <w:rsid w:val="00A21B94"/>
    <w:rsid w:val="00A225BF"/>
    <w:rsid w:val="00A22BCD"/>
    <w:rsid w:val="00A23EC7"/>
    <w:rsid w:val="00A24FB3"/>
    <w:rsid w:val="00A251E4"/>
    <w:rsid w:val="00A33BD2"/>
    <w:rsid w:val="00A34297"/>
    <w:rsid w:val="00A36CD4"/>
    <w:rsid w:val="00A40B4A"/>
    <w:rsid w:val="00A42B0B"/>
    <w:rsid w:val="00A5155E"/>
    <w:rsid w:val="00A562DA"/>
    <w:rsid w:val="00A56B56"/>
    <w:rsid w:val="00A65F0B"/>
    <w:rsid w:val="00A673B2"/>
    <w:rsid w:val="00A67B0D"/>
    <w:rsid w:val="00A70DB7"/>
    <w:rsid w:val="00A71369"/>
    <w:rsid w:val="00A71609"/>
    <w:rsid w:val="00A71876"/>
    <w:rsid w:val="00A72263"/>
    <w:rsid w:val="00A735E4"/>
    <w:rsid w:val="00A800C8"/>
    <w:rsid w:val="00A80BFB"/>
    <w:rsid w:val="00A8146F"/>
    <w:rsid w:val="00A82242"/>
    <w:rsid w:val="00A84E5C"/>
    <w:rsid w:val="00A86A36"/>
    <w:rsid w:val="00A920E5"/>
    <w:rsid w:val="00A932BB"/>
    <w:rsid w:val="00A939C9"/>
    <w:rsid w:val="00A93B27"/>
    <w:rsid w:val="00A949FA"/>
    <w:rsid w:val="00A9500B"/>
    <w:rsid w:val="00A95285"/>
    <w:rsid w:val="00A95FE0"/>
    <w:rsid w:val="00AA0E36"/>
    <w:rsid w:val="00AB1FD6"/>
    <w:rsid w:val="00AB3903"/>
    <w:rsid w:val="00AB5DDF"/>
    <w:rsid w:val="00AB6D3C"/>
    <w:rsid w:val="00AC574E"/>
    <w:rsid w:val="00AC5CB7"/>
    <w:rsid w:val="00AC786F"/>
    <w:rsid w:val="00AC7E3F"/>
    <w:rsid w:val="00AD2A6B"/>
    <w:rsid w:val="00AD3336"/>
    <w:rsid w:val="00AD350A"/>
    <w:rsid w:val="00AE1779"/>
    <w:rsid w:val="00AE315A"/>
    <w:rsid w:val="00AE5150"/>
    <w:rsid w:val="00AE534F"/>
    <w:rsid w:val="00AF13DE"/>
    <w:rsid w:val="00AF2549"/>
    <w:rsid w:val="00AF2FD2"/>
    <w:rsid w:val="00AF37B3"/>
    <w:rsid w:val="00AF3F1C"/>
    <w:rsid w:val="00AF61CD"/>
    <w:rsid w:val="00AF770E"/>
    <w:rsid w:val="00B00CDC"/>
    <w:rsid w:val="00B02253"/>
    <w:rsid w:val="00B050D4"/>
    <w:rsid w:val="00B143F4"/>
    <w:rsid w:val="00B1556C"/>
    <w:rsid w:val="00B20A10"/>
    <w:rsid w:val="00B2192A"/>
    <w:rsid w:val="00B232E4"/>
    <w:rsid w:val="00B26B6F"/>
    <w:rsid w:val="00B27D1D"/>
    <w:rsid w:val="00B30208"/>
    <w:rsid w:val="00B33423"/>
    <w:rsid w:val="00B3355D"/>
    <w:rsid w:val="00B33EC3"/>
    <w:rsid w:val="00B34453"/>
    <w:rsid w:val="00B35791"/>
    <w:rsid w:val="00B4043A"/>
    <w:rsid w:val="00B4307E"/>
    <w:rsid w:val="00B44BBD"/>
    <w:rsid w:val="00B4669E"/>
    <w:rsid w:val="00B469B6"/>
    <w:rsid w:val="00B5356A"/>
    <w:rsid w:val="00B53570"/>
    <w:rsid w:val="00B56446"/>
    <w:rsid w:val="00B610A7"/>
    <w:rsid w:val="00B61AD8"/>
    <w:rsid w:val="00B65A07"/>
    <w:rsid w:val="00B65BDE"/>
    <w:rsid w:val="00B67373"/>
    <w:rsid w:val="00B75D3E"/>
    <w:rsid w:val="00B75D9B"/>
    <w:rsid w:val="00B80867"/>
    <w:rsid w:val="00B82D5B"/>
    <w:rsid w:val="00B835DA"/>
    <w:rsid w:val="00B8451C"/>
    <w:rsid w:val="00B8776B"/>
    <w:rsid w:val="00B90AF1"/>
    <w:rsid w:val="00B9556B"/>
    <w:rsid w:val="00B96968"/>
    <w:rsid w:val="00BA06BA"/>
    <w:rsid w:val="00BA079B"/>
    <w:rsid w:val="00BA4399"/>
    <w:rsid w:val="00BA647B"/>
    <w:rsid w:val="00BA6829"/>
    <w:rsid w:val="00BB1880"/>
    <w:rsid w:val="00BB5FE3"/>
    <w:rsid w:val="00BB6FCE"/>
    <w:rsid w:val="00BC1F79"/>
    <w:rsid w:val="00BC3C4F"/>
    <w:rsid w:val="00BD152F"/>
    <w:rsid w:val="00BD4E24"/>
    <w:rsid w:val="00BD6612"/>
    <w:rsid w:val="00BD6D61"/>
    <w:rsid w:val="00BE06F2"/>
    <w:rsid w:val="00BE0C01"/>
    <w:rsid w:val="00BE7F9C"/>
    <w:rsid w:val="00BF1852"/>
    <w:rsid w:val="00BF604E"/>
    <w:rsid w:val="00BF6AF7"/>
    <w:rsid w:val="00C00BAE"/>
    <w:rsid w:val="00C01D06"/>
    <w:rsid w:val="00C0214E"/>
    <w:rsid w:val="00C06436"/>
    <w:rsid w:val="00C06C6C"/>
    <w:rsid w:val="00C070C2"/>
    <w:rsid w:val="00C073E3"/>
    <w:rsid w:val="00C077EC"/>
    <w:rsid w:val="00C077F2"/>
    <w:rsid w:val="00C103F5"/>
    <w:rsid w:val="00C156D6"/>
    <w:rsid w:val="00C17B61"/>
    <w:rsid w:val="00C20B71"/>
    <w:rsid w:val="00C24A84"/>
    <w:rsid w:val="00C261B2"/>
    <w:rsid w:val="00C27DD6"/>
    <w:rsid w:val="00C27E3B"/>
    <w:rsid w:val="00C3100A"/>
    <w:rsid w:val="00C31CA6"/>
    <w:rsid w:val="00C345B3"/>
    <w:rsid w:val="00C34AC4"/>
    <w:rsid w:val="00C34ECF"/>
    <w:rsid w:val="00C3618E"/>
    <w:rsid w:val="00C37B42"/>
    <w:rsid w:val="00C435DB"/>
    <w:rsid w:val="00C473E2"/>
    <w:rsid w:val="00C474AF"/>
    <w:rsid w:val="00C479DA"/>
    <w:rsid w:val="00C47AF0"/>
    <w:rsid w:val="00C50C50"/>
    <w:rsid w:val="00C511BD"/>
    <w:rsid w:val="00C51C43"/>
    <w:rsid w:val="00C53256"/>
    <w:rsid w:val="00C55B3C"/>
    <w:rsid w:val="00C55D3D"/>
    <w:rsid w:val="00C56138"/>
    <w:rsid w:val="00C661E5"/>
    <w:rsid w:val="00C676AD"/>
    <w:rsid w:val="00C74490"/>
    <w:rsid w:val="00C7499A"/>
    <w:rsid w:val="00C7521A"/>
    <w:rsid w:val="00C759B0"/>
    <w:rsid w:val="00C76EDF"/>
    <w:rsid w:val="00C81CE5"/>
    <w:rsid w:val="00C84569"/>
    <w:rsid w:val="00C84767"/>
    <w:rsid w:val="00C95D66"/>
    <w:rsid w:val="00C96B33"/>
    <w:rsid w:val="00CA0AC5"/>
    <w:rsid w:val="00CA4D58"/>
    <w:rsid w:val="00CA563A"/>
    <w:rsid w:val="00CA6B69"/>
    <w:rsid w:val="00CB4068"/>
    <w:rsid w:val="00CC0D13"/>
    <w:rsid w:val="00CC189E"/>
    <w:rsid w:val="00CC5852"/>
    <w:rsid w:val="00CC709A"/>
    <w:rsid w:val="00CD1232"/>
    <w:rsid w:val="00CD1511"/>
    <w:rsid w:val="00CD2F75"/>
    <w:rsid w:val="00CD4737"/>
    <w:rsid w:val="00CE0FF8"/>
    <w:rsid w:val="00CE7041"/>
    <w:rsid w:val="00CF0E0A"/>
    <w:rsid w:val="00CF79D6"/>
    <w:rsid w:val="00D000BA"/>
    <w:rsid w:val="00D00B07"/>
    <w:rsid w:val="00D02449"/>
    <w:rsid w:val="00D06854"/>
    <w:rsid w:val="00D07241"/>
    <w:rsid w:val="00D07B11"/>
    <w:rsid w:val="00D1383F"/>
    <w:rsid w:val="00D1399D"/>
    <w:rsid w:val="00D14A1F"/>
    <w:rsid w:val="00D15D01"/>
    <w:rsid w:val="00D1724C"/>
    <w:rsid w:val="00D17A4A"/>
    <w:rsid w:val="00D21676"/>
    <w:rsid w:val="00D258EE"/>
    <w:rsid w:val="00D26CEF"/>
    <w:rsid w:val="00D31C1A"/>
    <w:rsid w:val="00D325DF"/>
    <w:rsid w:val="00D32C28"/>
    <w:rsid w:val="00D338F9"/>
    <w:rsid w:val="00D4159D"/>
    <w:rsid w:val="00D45FCD"/>
    <w:rsid w:val="00D4691D"/>
    <w:rsid w:val="00D47D50"/>
    <w:rsid w:val="00D5102B"/>
    <w:rsid w:val="00D51DDA"/>
    <w:rsid w:val="00D53114"/>
    <w:rsid w:val="00D55CB3"/>
    <w:rsid w:val="00D567EB"/>
    <w:rsid w:val="00D63A12"/>
    <w:rsid w:val="00D649BF"/>
    <w:rsid w:val="00D6672C"/>
    <w:rsid w:val="00D671D2"/>
    <w:rsid w:val="00D77A86"/>
    <w:rsid w:val="00D77E38"/>
    <w:rsid w:val="00D812DF"/>
    <w:rsid w:val="00D81CE0"/>
    <w:rsid w:val="00D82FDC"/>
    <w:rsid w:val="00D840C2"/>
    <w:rsid w:val="00D8572C"/>
    <w:rsid w:val="00D87479"/>
    <w:rsid w:val="00D90551"/>
    <w:rsid w:val="00D90F33"/>
    <w:rsid w:val="00D91A41"/>
    <w:rsid w:val="00D92026"/>
    <w:rsid w:val="00D96056"/>
    <w:rsid w:val="00D97499"/>
    <w:rsid w:val="00D97A64"/>
    <w:rsid w:val="00DA0688"/>
    <w:rsid w:val="00DA1155"/>
    <w:rsid w:val="00DA165F"/>
    <w:rsid w:val="00DA1783"/>
    <w:rsid w:val="00DA3169"/>
    <w:rsid w:val="00DC06E9"/>
    <w:rsid w:val="00DC1A4C"/>
    <w:rsid w:val="00DC3E40"/>
    <w:rsid w:val="00DC5373"/>
    <w:rsid w:val="00DD06E2"/>
    <w:rsid w:val="00DD3BD6"/>
    <w:rsid w:val="00DD5F3C"/>
    <w:rsid w:val="00DD65A9"/>
    <w:rsid w:val="00DE02D0"/>
    <w:rsid w:val="00DE0B95"/>
    <w:rsid w:val="00DE1ADC"/>
    <w:rsid w:val="00DE412C"/>
    <w:rsid w:val="00DE4754"/>
    <w:rsid w:val="00DE4F7E"/>
    <w:rsid w:val="00DE6EF0"/>
    <w:rsid w:val="00DF4468"/>
    <w:rsid w:val="00DF4EF9"/>
    <w:rsid w:val="00DF613E"/>
    <w:rsid w:val="00E10C87"/>
    <w:rsid w:val="00E1116F"/>
    <w:rsid w:val="00E11A71"/>
    <w:rsid w:val="00E13710"/>
    <w:rsid w:val="00E1484E"/>
    <w:rsid w:val="00E14A9B"/>
    <w:rsid w:val="00E1735E"/>
    <w:rsid w:val="00E17686"/>
    <w:rsid w:val="00E21A09"/>
    <w:rsid w:val="00E23136"/>
    <w:rsid w:val="00E26ED4"/>
    <w:rsid w:val="00E360AE"/>
    <w:rsid w:val="00E44D52"/>
    <w:rsid w:val="00E5485F"/>
    <w:rsid w:val="00E55697"/>
    <w:rsid w:val="00E573C1"/>
    <w:rsid w:val="00E61E5F"/>
    <w:rsid w:val="00E62EA3"/>
    <w:rsid w:val="00E71145"/>
    <w:rsid w:val="00E716C9"/>
    <w:rsid w:val="00E71EC8"/>
    <w:rsid w:val="00E72B1F"/>
    <w:rsid w:val="00E7644F"/>
    <w:rsid w:val="00E76874"/>
    <w:rsid w:val="00E84165"/>
    <w:rsid w:val="00E85D20"/>
    <w:rsid w:val="00E90C84"/>
    <w:rsid w:val="00E90FA8"/>
    <w:rsid w:val="00E931B8"/>
    <w:rsid w:val="00E94CFA"/>
    <w:rsid w:val="00E97581"/>
    <w:rsid w:val="00EA0A2D"/>
    <w:rsid w:val="00EA2AEF"/>
    <w:rsid w:val="00EA6EEF"/>
    <w:rsid w:val="00EA7B13"/>
    <w:rsid w:val="00EB3A8C"/>
    <w:rsid w:val="00EB5D25"/>
    <w:rsid w:val="00EB7249"/>
    <w:rsid w:val="00EB756F"/>
    <w:rsid w:val="00EB77E5"/>
    <w:rsid w:val="00EC09AE"/>
    <w:rsid w:val="00EC111D"/>
    <w:rsid w:val="00EC11AF"/>
    <w:rsid w:val="00EC18D2"/>
    <w:rsid w:val="00EC3ACD"/>
    <w:rsid w:val="00EC3BF8"/>
    <w:rsid w:val="00EC4CEE"/>
    <w:rsid w:val="00EC6931"/>
    <w:rsid w:val="00ED6F01"/>
    <w:rsid w:val="00EE1548"/>
    <w:rsid w:val="00EE2B8F"/>
    <w:rsid w:val="00EE4C4C"/>
    <w:rsid w:val="00EF0278"/>
    <w:rsid w:val="00EF07F2"/>
    <w:rsid w:val="00EF0EB5"/>
    <w:rsid w:val="00EF2874"/>
    <w:rsid w:val="00EF371B"/>
    <w:rsid w:val="00EF4F3A"/>
    <w:rsid w:val="00EF51D7"/>
    <w:rsid w:val="00EF65DF"/>
    <w:rsid w:val="00EF6D94"/>
    <w:rsid w:val="00EF7C8C"/>
    <w:rsid w:val="00EF7D96"/>
    <w:rsid w:val="00F02525"/>
    <w:rsid w:val="00F06B3B"/>
    <w:rsid w:val="00F105A0"/>
    <w:rsid w:val="00F11761"/>
    <w:rsid w:val="00F150DA"/>
    <w:rsid w:val="00F158D3"/>
    <w:rsid w:val="00F1624A"/>
    <w:rsid w:val="00F17B4F"/>
    <w:rsid w:val="00F2087C"/>
    <w:rsid w:val="00F252D5"/>
    <w:rsid w:val="00F2558B"/>
    <w:rsid w:val="00F26983"/>
    <w:rsid w:val="00F31022"/>
    <w:rsid w:val="00F36104"/>
    <w:rsid w:val="00F426A3"/>
    <w:rsid w:val="00F46662"/>
    <w:rsid w:val="00F474DA"/>
    <w:rsid w:val="00F5096B"/>
    <w:rsid w:val="00F50A2B"/>
    <w:rsid w:val="00F529D6"/>
    <w:rsid w:val="00F52F0B"/>
    <w:rsid w:val="00F53539"/>
    <w:rsid w:val="00F541E6"/>
    <w:rsid w:val="00F54FDB"/>
    <w:rsid w:val="00F55A86"/>
    <w:rsid w:val="00F5767C"/>
    <w:rsid w:val="00F6367C"/>
    <w:rsid w:val="00F64BBA"/>
    <w:rsid w:val="00F66D58"/>
    <w:rsid w:val="00F711C4"/>
    <w:rsid w:val="00F73F95"/>
    <w:rsid w:val="00F74A8F"/>
    <w:rsid w:val="00F75659"/>
    <w:rsid w:val="00F765C2"/>
    <w:rsid w:val="00F828BD"/>
    <w:rsid w:val="00F828DC"/>
    <w:rsid w:val="00F8327A"/>
    <w:rsid w:val="00F9030D"/>
    <w:rsid w:val="00F90B9D"/>
    <w:rsid w:val="00F92EB1"/>
    <w:rsid w:val="00F97CA3"/>
    <w:rsid w:val="00FA175C"/>
    <w:rsid w:val="00FA3BAB"/>
    <w:rsid w:val="00FA5822"/>
    <w:rsid w:val="00FA6DC2"/>
    <w:rsid w:val="00FA796F"/>
    <w:rsid w:val="00FB243A"/>
    <w:rsid w:val="00FB3CE4"/>
    <w:rsid w:val="00FB6BA1"/>
    <w:rsid w:val="00FC28C3"/>
    <w:rsid w:val="00FC3FD4"/>
    <w:rsid w:val="00FC799D"/>
    <w:rsid w:val="00FD068F"/>
    <w:rsid w:val="00FD0DC3"/>
    <w:rsid w:val="00FD6BEC"/>
    <w:rsid w:val="00FE0619"/>
    <w:rsid w:val="00FE3C35"/>
    <w:rsid w:val="00FF12A7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56F4354"/>
  <w15:chartTrackingRefBased/>
  <w15:docId w15:val="{809BFF87-CAF8-478C-8B09-41EC195B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A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0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C01"/>
  </w:style>
  <w:style w:type="paragraph" w:styleId="Footer">
    <w:name w:val="footer"/>
    <w:basedOn w:val="Normal"/>
    <w:link w:val="FooterChar"/>
    <w:uiPriority w:val="99"/>
    <w:unhideWhenUsed/>
    <w:rsid w:val="00BE0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C01"/>
  </w:style>
  <w:style w:type="character" w:styleId="CommentReference">
    <w:name w:val="annotation reference"/>
    <w:basedOn w:val="DefaultParagraphFont"/>
    <w:uiPriority w:val="99"/>
    <w:semiHidden/>
    <w:unhideWhenUsed/>
    <w:rsid w:val="00C36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1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18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916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6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16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16C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76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6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4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BC9BE-3389-4D44-B682-166BC5FB0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055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29</cp:revision>
  <cp:lastPrinted>2019-04-18T18:57:00Z</cp:lastPrinted>
  <dcterms:created xsi:type="dcterms:W3CDTF">2019-12-07T00:21:00Z</dcterms:created>
  <dcterms:modified xsi:type="dcterms:W3CDTF">2020-09-15T15:15:00Z</dcterms:modified>
</cp:coreProperties>
</file>